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b/>
          <w:bCs/>
          <w:sz w:val="18"/>
          <w:szCs w:val="18"/>
        </w:rPr>
        <w:id w:val="-79604818"/>
        <w:docPartObj>
          <w:docPartGallery w:val="Page Numbers (Bottom of Page)"/>
          <w:docPartUnique/>
        </w:docPartObj>
      </w:sdtPr>
      <w:sdtContent>
        <w:p w14:paraId="1F882566" w14:textId="0388E038" w:rsidR="00F43CF9" w:rsidRPr="00F43CF9" w:rsidRDefault="00F43CF9" w:rsidP="00F43CF9">
          <w:pPr>
            <w:spacing w:line="480" w:lineRule="auto"/>
            <w:rPr>
              <w:rFonts w:ascii="Times New Roman" w:hAnsi="Times New Roman" w:cs="Times New Roman"/>
              <w:b/>
              <w:bCs/>
              <w:color w:val="000000" w:themeColor="text1"/>
              <w:kern w:val="0"/>
              <w14:ligatures w14:val="none"/>
            </w:rPr>
          </w:pPr>
          <w:r w:rsidRPr="00F43CF9">
            <w:rPr>
              <w:b/>
              <w:bCs/>
              <w:sz w:val="18"/>
              <w:szCs w:val="18"/>
            </w:rPr>
            <w:t>Farrugia et al. A systematic review of interventions addressing information needs among cancer survivors: can findings be translated to survivors with a rare cancer?</w:t>
          </w:r>
        </w:p>
      </w:sdtContent>
    </w:sdt>
    <w:p w14:paraId="37F6B79D" w14:textId="77777777" w:rsidR="005B5211" w:rsidRPr="00F43CF9" w:rsidRDefault="005B5211" w:rsidP="005B5211">
      <w:pPr>
        <w:pStyle w:val="Style1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Toc148969156"/>
      <w:bookmarkStart w:id="1" w:name="_Toc152844847"/>
      <w:bookmarkStart w:id="2" w:name="_Toc167822073"/>
      <w:r w:rsidRPr="00F43CF9">
        <w:rPr>
          <w:rFonts w:ascii="Times New Roman" w:hAnsi="Times New Roman" w:cs="Times New Roman"/>
          <w:sz w:val="24"/>
          <w:szCs w:val="24"/>
        </w:rPr>
        <w:t>Supplementary Information (Tables S1-S5) – Search strateg</w:t>
      </w:r>
      <w:bookmarkEnd w:id="0"/>
      <w:bookmarkEnd w:id="1"/>
      <w:bookmarkEnd w:id="2"/>
      <w:r w:rsidRPr="00F43CF9">
        <w:rPr>
          <w:rFonts w:ascii="Times New Roman" w:hAnsi="Times New Roman" w:cs="Times New Roman"/>
          <w:sz w:val="24"/>
          <w:szCs w:val="24"/>
        </w:rPr>
        <w:t>y per database</w:t>
      </w:r>
    </w:p>
    <w:p w14:paraId="0EEEDEA6" w14:textId="77777777" w:rsidR="005B5211" w:rsidRPr="00DF19BC" w:rsidRDefault="005B5211" w:rsidP="005B5211">
      <w:pPr>
        <w:spacing w:line="240" w:lineRule="auto"/>
        <w:rPr>
          <w:rFonts w:ascii="Times New Roman" w:hAnsi="Times New Roman" w:cs="Times New Roman"/>
        </w:rPr>
      </w:pPr>
    </w:p>
    <w:p w14:paraId="7CE04D42" w14:textId="77777777" w:rsidR="005B5211" w:rsidRPr="00782395" w:rsidRDefault="005B5211" w:rsidP="005B5211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r w:rsidRPr="00782395">
        <w:rPr>
          <w:rFonts w:ascii="Times New Roman" w:hAnsi="Times New Roman" w:cs="Times New Roman"/>
          <w:color w:val="auto"/>
          <w:sz w:val="22"/>
          <w:szCs w:val="22"/>
        </w:rPr>
        <w:t>Table S1 PubMed search strategy</w:t>
      </w:r>
      <w:r w:rsidRPr="00782395">
        <w:rPr>
          <w:rFonts w:ascii="Times New Roman" w:hAnsi="Times New Roman" w:cs="Times New Roman"/>
          <w:color w:val="auto"/>
          <w:sz w:val="22"/>
          <w:szCs w:val="22"/>
        </w:rPr>
        <w:tab/>
      </w:r>
    </w:p>
    <w:tbl>
      <w:tblPr>
        <w:tblStyle w:val="ListTable1Light-Accent3"/>
        <w:tblW w:w="8790" w:type="dxa"/>
        <w:tblLook w:val="04A0" w:firstRow="1" w:lastRow="0" w:firstColumn="1" w:lastColumn="0" w:noHBand="0" w:noVBand="1"/>
      </w:tblPr>
      <w:tblGrid>
        <w:gridCol w:w="851"/>
        <w:gridCol w:w="6662"/>
        <w:gridCol w:w="1277"/>
      </w:tblGrid>
      <w:tr w:rsidR="005B5211" w:rsidRPr="00DF19BC" w14:paraId="3F8A82D9" w14:textId="77777777" w:rsidTr="00FF32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400DDB4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6662" w:type="dxa"/>
            <w:tcBorders>
              <w:bottom w:val="single" w:sz="4" w:space="0" w:color="auto"/>
            </w:tcBorders>
            <w:shd w:val="clear" w:color="auto" w:fill="auto"/>
          </w:tcPr>
          <w:p w14:paraId="70461EA0" w14:textId="77777777" w:rsidR="005B5211" w:rsidRPr="00DF19BC" w:rsidRDefault="005B5211" w:rsidP="00FF32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Search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</w:tcPr>
          <w:p w14:paraId="4D11D0F7" w14:textId="77777777" w:rsidR="005B5211" w:rsidRPr="00DF19BC" w:rsidRDefault="005B5211" w:rsidP="00FF32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5B5211" w:rsidRPr="00DF19BC" w14:paraId="381C6DB0" w14:textId="77777777" w:rsidTr="00FF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FCAA6FC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shd w:val="clear" w:color="auto" w:fill="auto"/>
          </w:tcPr>
          <w:p w14:paraId="5C74D774" w14:textId="77777777" w:rsidR="005B5211" w:rsidRPr="00DF19BC" w:rsidRDefault="005B5211" w:rsidP="00FF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Neoplasms[</w:t>
            </w:r>
            <w:proofErr w:type="spellStart"/>
            <w:proofErr w:type="gram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</w:tcPr>
          <w:p w14:paraId="097A690B" w14:textId="77777777" w:rsidR="005B5211" w:rsidRPr="00DF19BC" w:rsidRDefault="005B5211" w:rsidP="00FF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2,894,460</w:t>
            </w:r>
          </w:p>
        </w:tc>
      </w:tr>
      <w:tr w:rsidR="005B5211" w:rsidRPr="00DF19BC" w14:paraId="7D5DCBD3" w14:textId="77777777" w:rsidTr="00FF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5A8D699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6662" w:type="dxa"/>
            <w:shd w:val="clear" w:color="auto" w:fill="auto"/>
          </w:tcPr>
          <w:p w14:paraId="293D875F" w14:textId="77777777" w:rsidR="005B5211" w:rsidRPr="00DF19BC" w:rsidRDefault="005B5211" w:rsidP="00FF3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Cancer*[</w:t>
            </w:r>
            <w:proofErr w:type="spell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] OR tumour*[</w:t>
            </w:r>
            <w:proofErr w:type="spell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] OR neoplasm*[</w:t>
            </w:r>
            <w:proofErr w:type="spell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] OR neoplasia*[</w:t>
            </w:r>
            <w:proofErr w:type="spell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malignan</w:t>
            </w:r>
            <w:proofErr w:type="spell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] OR benign[</w:t>
            </w:r>
            <w:proofErr w:type="spell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7" w:type="dxa"/>
            <w:shd w:val="clear" w:color="auto" w:fill="auto"/>
          </w:tcPr>
          <w:p w14:paraId="387F0E8B" w14:textId="77777777" w:rsidR="005B5211" w:rsidRPr="00DF19BC" w:rsidRDefault="005B5211" w:rsidP="00FF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2,549,240</w:t>
            </w:r>
          </w:p>
        </w:tc>
      </w:tr>
      <w:tr w:rsidR="005B5211" w:rsidRPr="00DF19BC" w14:paraId="6D012796" w14:textId="77777777" w:rsidTr="00FF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615BFC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6662" w:type="dxa"/>
            <w:shd w:val="clear" w:color="auto" w:fill="auto"/>
          </w:tcPr>
          <w:p w14:paraId="3C128F9D" w14:textId="77777777" w:rsidR="005B5211" w:rsidRPr="00DF19BC" w:rsidRDefault="005B5211" w:rsidP="00FF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 xml:space="preserve">1 OR 2 </w:t>
            </w:r>
          </w:p>
        </w:tc>
        <w:tc>
          <w:tcPr>
            <w:tcW w:w="1277" w:type="dxa"/>
            <w:shd w:val="clear" w:color="auto" w:fill="auto"/>
          </w:tcPr>
          <w:p w14:paraId="2F1C554D" w14:textId="77777777" w:rsidR="005B5211" w:rsidRPr="00DF19BC" w:rsidRDefault="005B5211" w:rsidP="00FF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3,390,797</w:t>
            </w:r>
          </w:p>
        </w:tc>
      </w:tr>
      <w:tr w:rsidR="005B5211" w:rsidRPr="00DF19BC" w14:paraId="0A05129B" w14:textId="77777777" w:rsidTr="00FF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58A3AB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6662" w:type="dxa"/>
            <w:shd w:val="clear" w:color="auto" w:fill="auto"/>
          </w:tcPr>
          <w:p w14:paraId="438BD2D4" w14:textId="77777777" w:rsidR="005B5211" w:rsidRPr="00DF19BC" w:rsidRDefault="005B5211" w:rsidP="00FF3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Intervention*[</w:t>
            </w:r>
            <w:proofErr w:type="spell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] OR program*[</w:t>
            </w:r>
            <w:proofErr w:type="spell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</w:p>
        </w:tc>
        <w:tc>
          <w:tcPr>
            <w:tcW w:w="1277" w:type="dxa"/>
            <w:shd w:val="clear" w:color="auto" w:fill="auto"/>
          </w:tcPr>
          <w:p w14:paraId="6623E495" w14:textId="77777777" w:rsidR="005B5211" w:rsidRPr="00DF19BC" w:rsidRDefault="005B5211" w:rsidP="00FF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938,003</w:t>
            </w:r>
          </w:p>
        </w:tc>
      </w:tr>
      <w:tr w:rsidR="005B5211" w:rsidRPr="00DF19BC" w14:paraId="0CB355F5" w14:textId="77777777" w:rsidTr="00FF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A77C0D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6662" w:type="dxa"/>
            <w:shd w:val="clear" w:color="auto" w:fill="auto"/>
          </w:tcPr>
          <w:p w14:paraId="574F0452" w14:textId="77777777" w:rsidR="005B5211" w:rsidRPr="00DF19BC" w:rsidRDefault="005B5211" w:rsidP="00FF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"information need"[</w:t>
            </w:r>
            <w:proofErr w:type="spellStart"/>
            <w:proofErr w:type="gram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:~</w:t>
            </w:r>
            <w:proofErr w:type="gram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 xml:space="preserve">5] </w:t>
            </w:r>
          </w:p>
        </w:tc>
        <w:tc>
          <w:tcPr>
            <w:tcW w:w="1277" w:type="dxa"/>
            <w:shd w:val="clear" w:color="auto" w:fill="auto"/>
          </w:tcPr>
          <w:p w14:paraId="0D659289" w14:textId="77777777" w:rsidR="005B5211" w:rsidRPr="00DF19BC" w:rsidRDefault="005B5211" w:rsidP="00FF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5,885</w:t>
            </w:r>
          </w:p>
        </w:tc>
      </w:tr>
      <w:tr w:rsidR="005B5211" w:rsidRPr="00DF19BC" w14:paraId="1507CB6C" w14:textId="77777777" w:rsidTr="00FF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6F556B8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6662" w:type="dxa"/>
            <w:shd w:val="clear" w:color="auto" w:fill="auto"/>
          </w:tcPr>
          <w:p w14:paraId="1D0CABF6" w14:textId="77777777" w:rsidR="005B5211" w:rsidRPr="00DF19BC" w:rsidRDefault="005B5211" w:rsidP="00FF3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"information needs"[</w:t>
            </w:r>
            <w:proofErr w:type="spellStart"/>
            <w:proofErr w:type="gram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:~</w:t>
            </w:r>
            <w:proofErr w:type="gram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5]</w:t>
            </w:r>
          </w:p>
        </w:tc>
        <w:tc>
          <w:tcPr>
            <w:tcW w:w="1277" w:type="dxa"/>
            <w:shd w:val="clear" w:color="auto" w:fill="auto"/>
          </w:tcPr>
          <w:p w14:paraId="0A2DAB0D" w14:textId="77777777" w:rsidR="005B5211" w:rsidRPr="00DF19BC" w:rsidRDefault="005B5211" w:rsidP="00FF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5,029</w:t>
            </w:r>
          </w:p>
        </w:tc>
      </w:tr>
      <w:tr w:rsidR="005B5211" w:rsidRPr="00DF19BC" w14:paraId="1A09A60A" w14:textId="77777777" w:rsidTr="00FF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7139C77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6662" w:type="dxa"/>
            <w:shd w:val="clear" w:color="auto" w:fill="auto"/>
          </w:tcPr>
          <w:p w14:paraId="76665DD7" w14:textId="77777777" w:rsidR="005B5211" w:rsidRPr="00DF19BC" w:rsidRDefault="005B5211" w:rsidP="00FF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 xml:space="preserve">“information </w:t>
            </w:r>
            <w:proofErr w:type="gram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provision”[</w:t>
            </w:r>
            <w:proofErr w:type="spellStart"/>
            <w:proofErr w:type="gram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:~5]</w:t>
            </w:r>
          </w:p>
        </w:tc>
        <w:tc>
          <w:tcPr>
            <w:tcW w:w="1277" w:type="dxa"/>
            <w:shd w:val="clear" w:color="auto" w:fill="auto"/>
          </w:tcPr>
          <w:p w14:paraId="502AEE6D" w14:textId="77777777" w:rsidR="005B5211" w:rsidRPr="00DF19BC" w:rsidRDefault="005B5211" w:rsidP="00FF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3,307</w:t>
            </w:r>
          </w:p>
        </w:tc>
      </w:tr>
      <w:tr w:rsidR="005B5211" w:rsidRPr="00DF19BC" w14:paraId="5ECE0A08" w14:textId="77777777" w:rsidTr="00FF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338A52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6662" w:type="dxa"/>
            <w:shd w:val="clear" w:color="auto" w:fill="auto"/>
          </w:tcPr>
          <w:p w14:paraId="774E70EF" w14:textId="77777777" w:rsidR="005B5211" w:rsidRPr="00DF19BC" w:rsidRDefault="005B5211" w:rsidP="00FF3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 xml:space="preserve">5 OR 6 OR 7 </w:t>
            </w:r>
          </w:p>
        </w:tc>
        <w:tc>
          <w:tcPr>
            <w:tcW w:w="1277" w:type="dxa"/>
            <w:shd w:val="clear" w:color="auto" w:fill="auto"/>
          </w:tcPr>
          <w:p w14:paraId="174F787D" w14:textId="77777777" w:rsidR="005B5211" w:rsidRPr="00DF19BC" w:rsidRDefault="005B5211" w:rsidP="00FF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13,200</w:t>
            </w:r>
          </w:p>
        </w:tc>
      </w:tr>
      <w:tr w:rsidR="005B5211" w:rsidRPr="00DF19BC" w14:paraId="17909886" w14:textId="77777777" w:rsidTr="00FF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63BEB5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6662" w:type="dxa"/>
            <w:shd w:val="clear" w:color="auto" w:fill="auto"/>
          </w:tcPr>
          <w:p w14:paraId="0A97EB84" w14:textId="77777777" w:rsidR="005B5211" w:rsidRPr="00DF19BC" w:rsidRDefault="005B5211" w:rsidP="00FF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gram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supportive</w:t>
            </w:r>
            <w:proofErr w:type="gram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 xml:space="preserve"> care"[</w:t>
            </w:r>
            <w:proofErr w:type="spell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77" w:type="dxa"/>
            <w:shd w:val="clear" w:color="auto" w:fill="auto"/>
          </w:tcPr>
          <w:p w14:paraId="0132DE8E" w14:textId="77777777" w:rsidR="005B5211" w:rsidRPr="00DF19BC" w:rsidRDefault="005B5211" w:rsidP="00FF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9,979</w:t>
            </w:r>
          </w:p>
        </w:tc>
      </w:tr>
      <w:tr w:rsidR="005B5211" w:rsidRPr="00DF19BC" w14:paraId="63CDD2F2" w14:textId="77777777" w:rsidTr="00FF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38033B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6662" w:type="dxa"/>
            <w:shd w:val="clear" w:color="auto" w:fill="auto"/>
          </w:tcPr>
          <w:p w14:paraId="7CE0B666" w14:textId="77777777" w:rsidR="005B5211" w:rsidRPr="00DF19BC" w:rsidRDefault="005B5211" w:rsidP="00FF3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 xml:space="preserve">“supportive </w:t>
            </w:r>
            <w:proofErr w:type="gram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need”[</w:t>
            </w:r>
            <w:proofErr w:type="spellStart"/>
            <w:proofErr w:type="gram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:~5] OR “supportive needs”[</w:t>
            </w:r>
            <w:proofErr w:type="spell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:~5]</w:t>
            </w:r>
          </w:p>
        </w:tc>
        <w:tc>
          <w:tcPr>
            <w:tcW w:w="1277" w:type="dxa"/>
            <w:shd w:val="clear" w:color="auto" w:fill="auto"/>
          </w:tcPr>
          <w:p w14:paraId="53C265F2" w14:textId="77777777" w:rsidR="005B5211" w:rsidRPr="00DF19BC" w:rsidRDefault="005B5211" w:rsidP="00FF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1,809</w:t>
            </w:r>
          </w:p>
        </w:tc>
      </w:tr>
      <w:tr w:rsidR="005B5211" w:rsidRPr="00DF19BC" w14:paraId="2D58DDEE" w14:textId="77777777" w:rsidTr="00FF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228C8A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6662" w:type="dxa"/>
            <w:shd w:val="clear" w:color="auto" w:fill="auto"/>
          </w:tcPr>
          <w:p w14:paraId="4A768949" w14:textId="77777777" w:rsidR="005B5211" w:rsidRPr="00DF19BC" w:rsidRDefault="005B5211" w:rsidP="00FF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 xml:space="preserve">9 OR 10 </w:t>
            </w:r>
          </w:p>
        </w:tc>
        <w:tc>
          <w:tcPr>
            <w:tcW w:w="1277" w:type="dxa"/>
            <w:shd w:val="clear" w:color="auto" w:fill="auto"/>
          </w:tcPr>
          <w:p w14:paraId="407D98BA" w14:textId="77777777" w:rsidR="005B5211" w:rsidRPr="00DF19BC" w:rsidRDefault="005B5211" w:rsidP="00FF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10,790</w:t>
            </w:r>
          </w:p>
        </w:tc>
      </w:tr>
      <w:tr w:rsidR="005B5211" w:rsidRPr="00DF19BC" w14:paraId="6D57E87B" w14:textId="77777777" w:rsidTr="00FF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546BC71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6662" w:type="dxa"/>
            <w:shd w:val="clear" w:color="auto" w:fill="auto"/>
          </w:tcPr>
          <w:p w14:paraId="45B811BE" w14:textId="77777777" w:rsidR="005B5211" w:rsidRPr="00DF19BC" w:rsidRDefault="005B5211" w:rsidP="00FF3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 xml:space="preserve">8 OR 11 </w:t>
            </w:r>
          </w:p>
        </w:tc>
        <w:tc>
          <w:tcPr>
            <w:tcW w:w="1277" w:type="dxa"/>
            <w:shd w:val="clear" w:color="auto" w:fill="auto"/>
          </w:tcPr>
          <w:p w14:paraId="418D85EF" w14:textId="77777777" w:rsidR="005B5211" w:rsidRPr="00DF19BC" w:rsidRDefault="005B5211" w:rsidP="00FF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23,637</w:t>
            </w:r>
          </w:p>
        </w:tc>
      </w:tr>
      <w:tr w:rsidR="005B5211" w:rsidRPr="00DF19BC" w14:paraId="415F9FF5" w14:textId="77777777" w:rsidTr="00FF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7E9B89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3</w:t>
            </w:r>
          </w:p>
        </w:tc>
        <w:tc>
          <w:tcPr>
            <w:tcW w:w="6662" w:type="dxa"/>
            <w:shd w:val="clear" w:color="auto" w:fill="auto"/>
          </w:tcPr>
          <w:p w14:paraId="7421C37D" w14:textId="77777777" w:rsidR="005B5211" w:rsidRPr="00DF19BC" w:rsidRDefault="005B5211" w:rsidP="00FF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3 AND 4 AND 12</w:t>
            </w:r>
          </w:p>
        </w:tc>
        <w:tc>
          <w:tcPr>
            <w:tcW w:w="1277" w:type="dxa"/>
            <w:shd w:val="clear" w:color="auto" w:fill="auto"/>
          </w:tcPr>
          <w:p w14:paraId="4E5581C1" w14:textId="77777777" w:rsidR="005B5211" w:rsidRPr="00DF19BC" w:rsidRDefault="005B5211" w:rsidP="00FF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2,331</w:t>
            </w:r>
          </w:p>
        </w:tc>
      </w:tr>
      <w:tr w:rsidR="005B5211" w:rsidRPr="00DF19BC" w14:paraId="2956DD25" w14:textId="77777777" w:rsidTr="00FF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88417D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6662" w:type="dxa"/>
            <w:shd w:val="clear" w:color="auto" w:fill="auto"/>
          </w:tcPr>
          <w:p w14:paraId="624516D3" w14:textId="77777777" w:rsidR="005B5211" w:rsidRPr="00DF19BC" w:rsidRDefault="005B5211" w:rsidP="00FF3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13 AND (8 AND “education*[</w:t>
            </w:r>
            <w:proofErr w:type="spell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]”)</w:t>
            </w:r>
          </w:p>
        </w:tc>
        <w:tc>
          <w:tcPr>
            <w:tcW w:w="1277" w:type="dxa"/>
            <w:shd w:val="clear" w:color="auto" w:fill="auto"/>
          </w:tcPr>
          <w:p w14:paraId="0F898242" w14:textId="77777777" w:rsidR="005B5211" w:rsidRPr="00DF19BC" w:rsidRDefault="005B5211" w:rsidP="00FF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2,873</w:t>
            </w:r>
          </w:p>
        </w:tc>
      </w:tr>
    </w:tbl>
    <w:p w14:paraId="046E8CA4" w14:textId="77777777" w:rsidR="005B5211" w:rsidRPr="00DF19BC" w:rsidRDefault="005B5211" w:rsidP="005B5211">
      <w:pPr>
        <w:tabs>
          <w:tab w:val="left" w:pos="1540"/>
        </w:tabs>
        <w:spacing w:line="240" w:lineRule="auto"/>
        <w:rPr>
          <w:rFonts w:ascii="Times New Roman" w:hAnsi="Times New Roman" w:cs="Times New Roman"/>
        </w:rPr>
      </w:pPr>
    </w:p>
    <w:p w14:paraId="20162BE6" w14:textId="77777777" w:rsidR="005B5211" w:rsidRDefault="005B5211" w:rsidP="005B5211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D9ED280" w14:textId="77777777" w:rsidR="005B5211" w:rsidRPr="00782395" w:rsidRDefault="005B5211" w:rsidP="005B5211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r w:rsidRPr="00782395">
        <w:rPr>
          <w:rFonts w:ascii="Times New Roman" w:hAnsi="Times New Roman" w:cs="Times New Roman"/>
          <w:color w:val="auto"/>
          <w:sz w:val="22"/>
          <w:szCs w:val="22"/>
        </w:rPr>
        <w:t>Table S2 CINAHL search strategy</w:t>
      </w:r>
    </w:p>
    <w:tbl>
      <w:tblPr>
        <w:tblStyle w:val="ListTable1Light-Accent3"/>
        <w:tblW w:w="8790" w:type="dxa"/>
        <w:tblLook w:val="04A0" w:firstRow="1" w:lastRow="0" w:firstColumn="1" w:lastColumn="0" w:noHBand="0" w:noVBand="1"/>
      </w:tblPr>
      <w:tblGrid>
        <w:gridCol w:w="851"/>
        <w:gridCol w:w="6404"/>
        <w:gridCol w:w="1535"/>
      </w:tblGrid>
      <w:tr w:rsidR="005B5211" w:rsidRPr="00DF19BC" w14:paraId="143F87EE" w14:textId="77777777" w:rsidTr="00FF32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0FE37F7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6404" w:type="dxa"/>
            <w:tcBorders>
              <w:bottom w:val="single" w:sz="4" w:space="0" w:color="auto"/>
            </w:tcBorders>
            <w:shd w:val="clear" w:color="auto" w:fill="auto"/>
          </w:tcPr>
          <w:p w14:paraId="53B5D2CD" w14:textId="77777777" w:rsidR="005B5211" w:rsidRPr="00DF19BC" w:rsidRDefault="005B5211" w:rsidP="00FF32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Search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</w:tcPr>
          <w:p w14:paraId="0164D4AC" w14:textId="77777777" w:rsidR="005B5211" w:rsidRPr="00DF19BC" w:rsidRDefault="005B5211" w:rsidP="00FF32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5B5211" w:rsidRPr="00DF19BC" w14:paraId="0E5F10E5" w14:textId="77777777" w:rsidTr="00FF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44E66D7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6404" w:type="dxa"/>
            <w:tcBorders>
              <w:top w:val="single" w:sz="4" w:space="0" w:color="auto"/>
            </w:tcBorders>
            <w:shd w:val="clear" w:color="auto" w:fill="auto"/>
          </w:tcPr>
          <w:p w14:paraId="2ECC1FFC" w14:textId="77777777" w:rsidR="005B5211" w:rsidRPr="00DF19BC" w:rsidRDefault="005B5211" w:rsidP="00FF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 xml:space="preserve">MH neoplasms 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</w:tcPr>
          <w:p w14:paraId="67F3C87B" w14:textId="77777777" w:rsidR="005B5211" w:rsidRPr="00DF19BC" w:rsidRDefault="005B5211" w:rsidP="00FF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91,280</w:t>
            </w:r>
          </w:p>
        </w:tc>
      </w:tr>
      <w:tr w:rsidR="005B5211" w:rsidRPr="00DF19BC" w14:paraId="7FCE5A87" w14:textId="77777777" w:rsidTr="00FF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17DE7B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6404" w:type="dxa"/>
            <w:shd w:val="clear" w:color="auto" w:fill="auto"/>
          </w:tcPr>
          <w:p w14:paraId="5EBF04DA" w14:textId="77777777" w:rsidR="005B5211" w:rsidRPr="00DF19BC" w:rsidRDefault="005B5211" w:rsidP="00FF3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 xml:space="preserve">TI (cancer* OR </w:t>
            </w:r>
            <w:proofErr w:type="spell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 xml:space="preserve">* OR tumour* OR neoplasm* OR neoplasia* OR </w:t>
            </w:r>
            <w:proofErr w:type="spell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malignan</w:t>
            </w:r>
            <w:proofErr w:type="spell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 xml:space="preserve">* OR benign) </w:t>
            </w:r>
          </w:p>
          <w:p w14:paraId="6129F5E3" w14:textId="77777777" w:rsidR="005B5211" w:rsidRPr="00DF19BC" w:rsidRDefault="005B5211" w:rsidP="00FF3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 xml:space="preserve">OR AB (cancer* OR </w:t>
            </w:r>
            <w:proofErr w:type="spell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 xml:space="preserve">* OR tumour* OR neoplasm* OR neoplasia* OR </w:t>
            </w:r>
            <w:proofErr w:type="spell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malignan</w:t>
            </w:r>
            <w:proofErr w:type="spell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 xml:space="preserve">* OR benign) </w:t>
            </w:r>
          </w:p>
        </w:tc>
        <w:tc>
          <w:tcPr>
            <w:tcW w:w="1535" w:type="dxa"/>
            <w:shd w:val="clear" w:color="auto" w:fill="auto"/>
          </w:tcPr>
          <w:p w14:paraId="21CAE560" w14:textId="77777777" w:rsidR="005B5211" w:rsidRPr="00DF19BC" w:rsidRDefault="005B5211" w:rsidP="00FF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654,976</w:t>
            </w:r>
          </w:p>
        </w:tc>
      </w:tr>
      <w:tr w:rsidR="005B5211" w:rsidRPr="00DF19BC" w14:paraId="7C15F76A" w14:textId="77777777" w:rsidTr="00FF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A73F843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6404" w:type="dxa"/>
            <w:shd w:val="clear" w:color="auto" w:fill="auto"/>
          </w:tcPr>
          <w:p w14:paraId="3E07E8B3" w14:textId="77777777" w:rsidR="005B5211" w:rsidRPr="00DF19BC" w:rsidRDefault="005B5211" w:rsidP="00FF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 xml:space="preserve">1 OR 2 </w:t>
            </w:r>
          </w:p>
        </w:tc>
        <w:tc>
          <w:tcPr>
            <w:tcW w:w="1535" w:type="dxa"/>
            <w:shd w:val="clear" w:color="auto" w:fill="auto"/>
          </w:tcPr>
          <w:p w14:paraId="5076E402" w14:textId="77777777" w:rsidR="005B5211" w:rsidRPr="00DF19BC" w:rsidRDefault="005B5211" w:rsidP="00FF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675,208</w:t>
            </w:r>
          </w:p>
        </w:tc>
      </w:tr>
      <w:tr w:rsidR="005B5211" w:rsidRPr="00DF19BC" w14:paraId="6255C073" w14:textId="77777777" w:rsidTr="00FF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1C1A3C7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6404" w:type="dxa"/>
            <w:shd w:val="clear" w:color="auto" w:fill="auto"/>
          </w:tcPr>
          <w:p w14:paraId="2CB4F651" w14:textId="77777777" w:rsidR="005B5211" w:rsidRPr="00DF19BC" w:rsidRDefault="005B5211" w:rsidP="00FF3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TI intervention* OR AB intervention*</w:t>
            </w:r>
          </w:p>
        </w:tc>
        <w:tc>
          <w:tcPr>
            <w:tcW w:w="1535" w:type="dxa"/>
            <w:shd w:val="clear" w:color="auto" w:fill="auto"/>
          </w:tcPr>
          <w:p w14:paraId="355A3FFE" w14:textId="77777777" w:rsidR="005B5211" w:rsidRPr="00DF19BC" w:rsidRDefault="005B5211" w:rsidP="00FF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546,972</w:t>
            </w:r>
          </w:p>
        </w:tc>
      </w:tr>
      <w:tr w:rsidR="005B5211" w:rsidRPr="00DF19BC" w14:paraId="77D94103" w14:textId="77777777" w:rsidTr="00FF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EC4D911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6404" w:type="dxa"/>
            <w:shd w:val="clear" w:color="auto" w:fill="auto"/>
          </w:tcPr>
          <w:p w14:paraId="30C81A1F" w14:textId="77777777" w:rsidR="005B5211" w:rsidRPr="00DF19BC" w:rsidRDefault="005B5211" w:rsidP="00FF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TI program* OR AB program*</w:t>
            </w:r>
          </w:p>
        </w:tc>
        <w:tc>
          <w:tcPr>
            <w:tcW w:w="1535" w:type="dxa"/>
            <w:shd w:val="clear" w:color="auto" w:fill="auto"/>
          </w:tcPr>
          <w:p w14:paraId="079EF2E7" w14:textId="77777777" w:rsidR="005B5211" w:rsidRPr="00DF19BC" w:rsidRDefault="005B5211" w:rsidP="00FF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432,975</w:t>
            </w:r>
          </w:p>
        </w:tc>
      </w:tr>
      <w:tr w:rsidR="005B5211" w:rsidRPr="00DF19BC" w14:paraId="5618F1B8" w14:textId="77777777" w:rsidTr="00FF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FF9A9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6404" w:type="dxa"/>
            <w:shd w:val="clear" w:color="auto" w:fill="auto"/>
          </w:tcPr>
          <w:p w14:paraId="6839C60C" w14:textId="77777777" w:rsidR="005B5211" w:rsidRPr="00DF19BC" w:rsidRDefault="005B5211" w:rsidP="00FF3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TI education OR AB education</w:t>
            </w:r>
          </w:p>
        </w:tc>
        <w:tc>
          <w:tcPr>
            <w:tcW w:w="1535" w:type="dxa"/>
            <w:shd w:val="clear" w:color="auto" w:fill="auto"/>
          </w:tcPr>
          <w:p w14:paraId="0B6FABA8" w14:textId="77777777" w:rsidR="005B5211" w:rsidRPr="00DF19BC" w:rsidRDefault="005B5211" w:rsidP="00FF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392,759</w:t>
            </w:r>
          </w:p>
        </w:tc>
      </w:tr>
      <w:tr w:rsidR="005B5211" w:rsidRPr="00DF19BC" w14:paraId="172F69F0" w14:textId="77777777" w:rsidTr="00FF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5FE07B2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6404" w:type="dxa"/>
            <w:shd w:val="clear" w:color="auto" w:fill="auto"/>
          </w:tcPr>
          <w:p w14:paraId="4D7A0810" w14:textId="77777777" w:rsidR="005B5211" w:rsidRPr="00DF19BC" w:rsidRDefault="005B5211" w:rsidP="00FF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TI "information* need*" OR AB "information* need*"</w:t>
            </w:r>
          </w:p>
        </w:tc>
        <w:tc>
          <w:tcPr>
            <w:tcW w:w="1535" w:type="dxa"/>
            <w:shd w:val="clear" w:color="auto" w:fill="auto"/>
          </w:tcPr>
          <w:p w14:paraId="5D9423D4" w14:textId="77777777" w:rsidR="005B5211" w:rsidRPr="00DF19BC" w:rsidRDefault="005B5211" w:rsidP="00FF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5,019</w:t>
            </w:r>
          </w:p>
        </w:tc>
      </w:tr>
      <w:tr w:rsidR="005B5211" w:rsidRPr="00DF19BC" w14:paraId="3AC5FA62" w14:textId="77777777" w:rsidTr="00FF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FFE193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6404" w:type="dxa"/>
            <w:shd w:val="clear" w:color="auto" w:fill="auto"/>
          </w:tcPr>
          <w:p w14:paraId="437D7F85" w14:textId="77777777" w:rsidR="005B5211" w:rsidRPr="00DF19BC" w:rsidRDefault="005B5211" w:rsidP="00FF3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TI information* N3 need* OR AB information* N3 need*</w:t>
            </w:r>
          </w:p>
        </w:tc>
        <w:tc>
          <w:tcPr>
            <w:tcW w:w="1535" w:type="dxa"/>
            <w:shd w:val="clear" w:color="auto" w:fill="auto"/>
          </w:tcPr>
          <w:p w14:paraId="4091F738" w14:textId="77777777" w:rsidR="005B5211" w:rsidRPr="00DF19BC" w:rsidRDefault="005B5211" w:rsidP="00FF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15,282</w:t>
            </w:r>
          </w:p>
        </w:tc>
      </w:tr>
      <w:tr w:rsidR="005B5211" w:rsidRPr="00DF19BC" w14:paraId="52A41CF9" w14:textId="77777777" w:rsidTr="00FF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8234FAD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6404" w:type="dxa"/>
            <w:shd w:val="clear" w:color="auto" w:fill="auto"/>
          </w:tcPr>
          <w:p w14:paraId="5DB48406" w14:textId="77777777" w:rsidR="005B5211" w:rsidRPr="00DF19BC" w:rsidRDefault="005B5211" w:rsidP="00FF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I information N3 provision OR AB information N3 provision</w:t>
            </w:r>
          </w:p>
        </w:tc>
        <w:tc>
          <w:tcPr>
            <w:tcW w:w="1535" w:type="dxa"/>
            <w:shd w:val="clear" w:color="auto" w:fill="auto"/>
          </w:tcPr>
          <w:p w14:paraId="7139D4C2" w14:textId="77777777" w:rsidR="005B5211" w:rsidRPr="00DF19BC" w:rsidRDefault="005B5211" w:rsidP="00FF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3,567</w:t>
            </w:r>
          </w:p>
        </w:tc>
      </w:tr>
      <w:tr w:rsidR="005B5211" w:rsidRPr="00DF19BC" w14:paraId="4A438FB1" w14:textId="77777777" w:rsidTr="00FF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F85817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6404" w:type="dxa"/>
            <w:shd w:val="clear" w:color="auto" w:fill="auto"/>
          </w:tcPr>
          <w:p w14:paraId="5E58702D" w14:textId="77777777" w:rsidR="005B5211" w:rsidRPr="00DF19BC" w:rsidRDefault="005B5211" w:rsidP="00FF3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TI “supportive care” OR AB “supportive care”</w:t>
            </w:r>
          </w:p>
        </w:tc>
        <w:tc>
          <w:tcPr>
            <w:tcW w:w="1535" w:type="dxa"/>
            <w:shd w:val="clear" w:color="auto" w:fill="auto"/>
          </w:tcPr>
          <w:p w14:paraId="01D45813" w14:textId="77777777" w:rsidR="005B5211" w:rsidRPr="00DF19BC" w:rsidRDefault="005B5211" w:rsidP="00FF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7,416</w:t>
            </w:r>
          </w:p>
        </w:tc>
      </w:tr>
      <w:tr w:rsidR="005B5211" w:rsidRPr="00DF19BC" w14:paraId="67A66E0A" w14:textId="77777777" w:rsidTr="00FF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CEC5B63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6404" w:type="dxa"/>
            <w:shd w:val="clear" w:color="auto" w:fill="auto"/>
          </w:tcPr>
          <w:p w14:paraId="327AA687" w14:textId="77777777" w:rsidR="005B5211" w:rsidRPr="00DF19BC" w:rsidRDefault="005B5211" w:rsidP="00FF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TI supportive N3 need* OR AB supportive N3 need*</w:t>
            </w:r>
          </w:p>
        </w:tc>
        <w:tc>
          <w:tcPr>
            <w:tcW w:w="1535" w:type="dxa"/>
            <w:shd w:val="clear" w:color="auto" w:fill="auto"/>
          </w:tcPr>
          <w:p w14:paraId="26536069" w14:textId="77777777" w:rsidR="005B5211" w:rsidRPr="00DF19BC" w:rsidRDefault="005B5211" w:rsidP="00FF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1,792</w:t>
            </w:r>
          </w:p>
        </w:tc>
      </w:tr>
      <w:tr w:rsidR="005B5211" w:rsidRPr="00DF19BC" w14:paraId="579CB830" w14:textId="77777777" w:rsidTr="00FF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D863ED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6404" w:type="dxa"/>
            <w:shd w:val="clear" w:color="auto" w:fill="auto"/>
          </w:tcPr>
          <w:p w14:paraId="667E6352" w14:textId="77777777" w:rsidR="005B5211" w:rsidRPr="00DF19BC" w:rsidRDefault="005B5211" w:rsidP="00FF3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 xml:space="preserve">4 OR 5 OR 6 </w:t>
            </w:r>
          </w:p>
        </w:tc>
        <w:tc>
          <w:tcPr>
            <w:tcW w:w="1535" w:type="dxa"/>
            <w:shd w:val="clear" w:color="auto" w:fill="auto"/>
          </w:tcPr>
          <w:p w14:paraId="19B5341B" w14:textId="77777777" w:rsidR="005B5211" w:rsidRPr="00DF19BC" w:rsidRDefault="005B5211" w:rsidP="00FF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 xml:space="preserve">1,133,109 </w:t>
            </w:r>
          </w:p>
        </w:tc>
      </w:tr>
      <w:tr w:rsidR="005B5211" w:rsidRPr="00DF19BC" w14:paraId="4BD2B43F" w14:textId="77777777" w:rsidTr="00FF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252F51C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3</w:t>
            </w:r>
          </w:p>
        </w:tc>
        <w:tc>
          <w:tcPr>
            <w:tcW w:w="6404" w:type="dxa"/>
            <w:shd w:val="clear" w:color="auto" w:fill="auto"/>
          </w:tcPr>
          <w:p w14:paraId="33920DB0" w14:textId="77777777" w:rsidR="005B5211" w:rsidRPr="00DF19BC" w:rsidRDefault="005B5211" w:rsidP="00FF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 xml:space="preserve">7 OR 8 OR 9 </w:t>
            </w:r>
          </w:p>
        </w:tc>
        <w:tc>
          <w:tcPr>
            <w:tcW w:w="1535" w:type="dxa"/>
            <w:shd w:val="clear" w:color="auto" w:fill="auto"/>
          </w:tcPr>
          <w:p w14:paraId="0523DC9A" w14:textId="77777777" w:rsidR="005B5211" w:rsidRPr="00DF19BC" w:rsidRDefault="005B5211" w:rsidP="00FF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18,397</w:t>
            </w:r>
          </w:p>
        </w:tc>
      </w:tr>
      <w:tr w:rsidR="005B5211" w:rsidRPr="00DF19BC" w14:paraId="59F27EED" w14:textId="77777777" w:rsidTr="00FF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D59A67B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6404" w:type="dxa"/>
            <w:shd w:val="clear" w:color="auto" w:fill="auto"/>
          </w:tcPr>
          <w:p w14:paraId="2354B578" w14:textId="77777777" w:rsidR="005B5211" w:rsidRPr="00DF19BC" w:rsidRDefault="005B5211" w:rsidP="00FF3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 xml:space="preserve">10 OR 11 </w:t>
            </w:r>
          </w:p>
        </w:tc>
        <w:tc>
          <w:tcPr>
            <w:tcW w:w="1535" w:type="dxa"/>
            <w:shd w:val="clear" w:color="auto" w:fill="auto"/>
          </w:tcPr>
          <w:p w14:paraId="03C28EF2" w14:textId="77777777" w:rsidR="005B5211" w:rsidRPr="00DF19BC" w:rsidRDefault="005B5211" w:rsidP="00FF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8,282</w:t>
            </w:r>
          </w:p>
        </w:tc>
      </w:tr>
      <w:tr w:rsidR="005B5211" w:rsidRPr="00DF19BC" w14:paraId="657A9B1F" w14:textId="77777777" w:rsidTr="00FF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6FC3FF6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5</w:t>
            </w:r>
          </w:p>
        </w:tc>
        <w:tc>
          <w:tcPr>
            <w:tcW w:w="6404" w:type="dxa"/>
            <w:shd w:val="clear" w:color="auto" w:fill="auto"/>
          </w:tcPr>
          <w:p w14:paraId="562E8F7E" w14:textId="77777777" w:rsidR="005B5211" w:rsidRPr="00DF19BC" w:rsidRDefault="005B5211" w:rsidP="00FF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 xml:space="preserve">3 AND 12 AND 13 AND 14 </w:t>
            </w:r>
          </w:p>
        </w:tc>
        <w:tc>
          <w:tcPr>
            <w:tcW w:w="1535" w:type="dxa"/>
            <w:shd w:val="clear" w:color="auto" w:fill="auto"/>
          </w:tcPr>
          <w:p w14:paraId="5343A76B" w14:textId="77777777" w:rsidR="005B5211" w:rsidRPr="00DF19BC" w:rsidRDefault="005B5211" w:rsidP="00FF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5B5211" w:rsidRPr="00DF19BC" w14:paraId="0C9CD156" w14:textId="77777777" w:rsidTr="00FF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9DD9A4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6</w:t>
            </w:r>
          </w:p>
        </w:tc>
        <w:tc>
          <w:tcPr>
            <w:tcW w:w="6404" w:type="dxa"/>
            <w:shd w:val="clear" w:color="auto" w:fill="auto"/>
          </w:tcPr>
          <w:p w14:paraId="61B33933" w14:textId="77777777" w:rsidR="005B5211" w:rsidRPr="00DF19BC" w:rsidRDefault="005B5211" w:rsidP="00FF3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Apply: 2011 – 2023, English language</w:t>
            </w:r>
          </w:p>
        </w:tc>
        <w:tc>
          <w:tcPr>
            <w:tcW w:w="1535" w:type="dxa"/>
            <w:shd w:val="clear" w:color="auto" w:fill="auto"/>
          </w:tcPr>
          <w:p w14:paraId="33A64473" w14:textId="77777777" w:rsidR="005B5211" w:rsidRPr="00DF19BC" w:rsidRDefault="005B5211" w:rsidP="00FF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</w:tbl>
    <w:p w14:paraId="771796BF" w14:textId="77777777" w:rsidR="005B5211" w:rsidRPr="00DF19BC" w:rsidRDefault="005B5211" w:rsidP="005B5211">
      <w:pPr>
        <w:tabs>
          <w:tab w:val="left" w:pos="2813"/>
        </w:tabs>
        <w:spacing w:line="240" w:lineRule="auto"/>
        <w:rPr>
          <w:rFonts w:ascii="Times New Roman" w:hAnsi="Times New Roman" w:cs="Times New Roman"/>
        </w:rPr>
      </w:pPr>
      <w:r w:rsidRPr="00DF19BC">
        <w:rPr>
          <w:rFonts w:ascii="Times New Roman" w:hAnsi="Times New Roman" w:cs="Times New Roman"/>
        </w:rPr>
        <w:tab/>
      </w:r>
    </w:p>
    <w:p w14:paraId="5EFF1AAA" w14:textId="77777777" w:rsidR="005B5211" w:rsidRDefault="005B5211" w:rsidP="005B5211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BAEE091" w14:textId="77777777" w:rsidR="005B5211" w:rsidRDefault="005B5211" w:rsidP="005B5211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EEA21B1" w14:textId="77777777" w:rsidR="005B5211" w:rsidRDefault="005B5211" w:rsidP="005B5211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2F34036" w14:textId="77777777" w:rsidR="005B5211" w:rsidRDefault="005B5211" w:rsidP="005B5211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8F32491" w14:textId="77777777" w:rsidR="005B5211" w:rsidRPr="00782395" w:rsidRDefault="005B5211" w:rsidP="005B5211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r w:rsidRPr="00782395">
        <w:rPr>
          <w:rFonts w:ascii="Times New Roman" w:hAnsi="Times New Roman" w:cs="Times New Roman"/>
          <w:color w:val="auto"/>
          <w:sz w:val="22"/>
          <w:szCs w:val="22"/>
        </w:rPr>
        <w:lastRenderedPageBreak/>
        <w:t>Table S3 PsycINFO search strategy</w:t>
      </w:r>
    </w:p>
    <w:tbl>
      <w:tblPr>
        <w:tblStyle w:val="ListTable1Light-Accent3"/>
        <w:tblW w:w="8790" w:type="dxa"/>
        <w:tblLook w:val="04A0" w:firstRow="1" w:lastRow="0" w:firstColumn="1" w:lastColumn="0" w:noHBand="0" w:noVBand="1"/>
      </w:tblPr>
      <w:tblGrid>
        <w:gridCol w:w="851"/>
        <w:gridCol w:w="6404"/>
        <w:gridCol w:w="1535"/>
      </w:tblGrid>
      <w:tr w:rsidR="005B5211" w:rsidRPr="00DF19BC" w14:paraId="14D50EC1" w14:textId="77777777" w:rsidTr="00FF32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2CEBD6B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6404" w:type="dxa"/>
            <w:tcBorders>
              <w:bottom w:val="single" w:sz="4" w:space="0" w:color="auto"/>
            </w:tcBorders>
            <w:shd w:val="clear" w:color="auto" w:fill="auto"/>
          </w:tcPr>
          <w:p w14:paraId="60459D8B" w14:textId="77777777" w:rsidR="005B5211" w:rsidRPr="00DF19BC" w:rsidRDefault="005B5211" w:rsidP="00FF32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Search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</w:tcPr>
          <w:p w14:paraId="69B9B802" w14:textId="77777777" w:rsidR="005B5211" w:rsidRPr="00DF19BC" w:rsidRDefault="005B5211" w:rsidP="00FF32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5B5211" w:rsidRPr="00DF19BC" w14:paraId="1EFA31C8" w14:textId="77777777" w:rsidTr="00FF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CA3B66A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6404" w:type="dxa"/>
            <w:tcBorders>
              <w:top w:val="single" w:sz="4" w:space="0" w:color="auto"/>
            </w:tcBorders>
            <w:shd w:val="clear" w:color="auto" w:fill="auto"/>
          </w:tcPr>
          <w:p w14:paraId="3F99D21B" w14:textId="77777777" w:rsidR="005B5211" w:rsidRPr="00DF19BC" w:rsidRDefault="005B5211" w:rsidP="00FF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48947526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 xml:space="preserve">neoplasm/ </w:t>
            </w:r>
            <w:bookmarkEnd w:id="3"/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</w:tcPr>
          <w:p w14:paraId="0B1E283C" w14:textId="77777777" w:rsidR="005B5211" w:rsidRPr="00DF19BC" w:rsidRDefault="005B5211" w:rsidP="00FF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59,594</w:t>
            </w:r>
          </w:p>
        </w:tc>
      </w:tr>
      <w:tr w:rsidR="005B5211" w:rsidRPr="00DF19BC" w14:paraId="5C96F9D1" w14:textId="77777777" w:rsidTr="00FF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549108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6404" w:type="dxa"/>
            <w:shd w:val="clear" w:color="auto" w:fill="auto"/>
          </w:tcPr>
          <w:p w14:paraId="6A4CD5C4" w14:textId="77777777" w:rsidR="005B5211" w:rsidRPr="00DF19BC" w:rsidRDefault="005B5211" w:rsidP="00FF3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148947541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 xml:space="preserve">(cancer* OR </w:t>
            </w:r>
            <w:proofErr w:type="spell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 xml:space="preserve">* OR tumour* OR neoplasm* OR neoplasia* OR </w:t>
            </w:r>
            <w:proofErr w:type="spell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malignan</w:t>
            </w:r>
            <w:proofErr w:type="spell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* OR benign</w:t>
            </w:r>
            <w:proofErr w:type="gram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bookmarkEnd w:id="4"/>
            <w:proofErr w:type="spellEnd"/>
          </w:p>
        </w:tc>
        <w:tc>
          <w:tcPr>
            <w:tcW w:w="1535" w:type="dxa"/>
            <w:shd w:val="clear" w:color="auto" w:fill="auto"/>
          </w:tcPr>
          <w:p w14:paraId="20B1B5C5" w14:textId="77777777" w:rsidR="005B5211" w:rsidRPr="00DF19BC" w:rsidRDefault="005B5211" w:rsidP="00FF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93,869</w:t>
            </w:r>
          </w:p>
        </w:tc>
      </w:tr>
      <w:tr w:rsidR="005B5211" w:rsidRPr="00DF19BC" w14:paraId="312E58A6" w14:textId="77777777" w:rsidTr="00FF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FAAA0F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6404" w:type="dxa"/>
            <w:shd w:val="clear" w:color="auto" w:fill="auto"/>
          </w:tcPr>
          <w:p w14:paraId="795AC0D6" w14:textId="77777777" w:rsidR="005B5211" w:rsidRPr="00DF19BC" w:rsidRDefault="005B5211" w:rsidP="00FF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 xml:space="preserve">1 OR 2 </w:t>
            </w:r>
          </w:p>
        </w:tc>
        <w:tc>
          <w:tcPr>
            <w:tcW w:w="1535" w:type="dxa"/>
            <w:shd w:val="clear" w:color="auto" w:fill="auto"/>
          </w:tcPr>
          <w:p w14:paraId="29A4C535" w14:textId="77777777" w:rsidR="005B5211" w:rsidRPr="00DF19BC" w:rsidRDefault="005B5211" w:rsidP="00FF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98,313</w:t>
            </w:r>
          </w:p>
        </w:tc>
      </w:tr>
      <w:tr w:rsidR="005B5211" w:rsidRPr="00DF19BC" w14:paraId="0C547352" w14:textId="77777777" w:rsidTr="00FF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0B9C57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6404" w:type="dxa"/>
            <w:shd w:val="clear" w:color="auto" w:fill="auto"/>
          </w:tcPr>
          <w:p w14:paraId="0A798CC0" w14:textId="77777777" w:rsidR="005B5211" w:rsidRPr="00DF19BC" w:rsidRDefault="005B5211" w:rsidP="00FF3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148947554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  <w:proofErr w:type="gram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bookmarkEnd w:id="5"/>
            <w:proofErr w:type="spellEnd"/>
          </w:p>
        </w:tc>
        <w:tc>
          <w:tcPr>
            <w:tcW w:w="1535" w:type="dxa"/>
            <w:shd w:val="clear" w:color="auto" w:fill="auto"/>
          </w:tcPr>
          <w:p w14:paraId="74195EBD" w14:textId="77777777" w:rsidR="005B5211" w:rsidRPr="00DF19BC" w:rsidRDefault="005B5211" w:rsidP="00FF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456,221</w:t>
            </w:r>
          </w:p>
        </w:tc>
      </w:tr>
      <w:tr w:rsidR="005B5211" w:rsidRPr="00DF19BC" w14:paraId="08D9F519" w14:textId="77777777" w:rsidTr="00FF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ED8D19B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6404" w:type="dxa"/>
            <w:shd w:val="clear" w:color="auto" w:fill="auto"/>
          </w:tcPr>
          <w:p w14:paraId="7EEDDF5A" w14:textId="77777777" w:rsidR="005B5211" w:rsidRPr="00DF19BC" w:rsidRDefault="005B5211" w:rsidP="00FF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148947561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program</w:t>
            </w:r>
            <w:proofErr w:type="gram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bookmarkEnd w:id="6"/>
            <w:proofErr w:type="spellEnd"/>
          </w:p>
        </w:tc>
        <w:tc>
          <w:tcPr>
            <w:tcW w:w="1535" w:type="dxa"/>
            <w:shd w:val="clear" w:color="auto" w:fill="auto"/>
          </w:tcPr>
          <w:p w14:paraId="069E7ACE" w14:textId="77777777" w:rsidR="005B5211" w:rsidRPr="00DF19BC" w:rsidRDefault="005B5211" w:rsidP="00FF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440,344</w:t>
            </w:r>
          </w:p>
        </w:tc>
      </w:tr>
      <w:tr w:rsidR="005B5211" w:rsidRPr="00DF19BC" w14:paraId="03D056AB" w14:textId="77777777" w:rsidTr="00FF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C9C85C4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6404" w:type="dxa"/>
            <w:shd w:val="clear" w:color="auto" w:fill="auto"/>
          </w:tcPr>
          <w:p w14:paraId="0BC48733" w14:textId="77777777" w:rsidR="005B5211" w:rsidRPr="00DF19BC" w:rsidRDefault="005B5211" w:rsidP="00FF3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148947568"/>
            <w:proofErr w:type="spellStart"/>
            <w:proofErr w:type="gram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education.ti</w:t>
            </w:r>
            <w:proofErr w:type="gram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bookmarkEnd w:id="7"/>
            <w:proofErr w:type="spellEnd"/>
          </w:p>
        </w:tc>
        <w:tc>
          <w:tcPr>
            <w:tcW w:w="1535" w:type="dxa"/>
            <w:shd w:val="clear" w:color="auto" w:fill="auto"/>
          </w:tcPr>
          <w:p w14:paraId="0D835E96" w14:textId="77777777" w:rsidR="005B5211" w:rsidRPr="00DF19BC" w:rsidRDefault="005B5211" w:rsidP="00FF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384,385</w:t>
            </w:r>
          </w:p>
        </w:tc>
      </w:tr>
      <w:tr w:rsidR="005B5211" w:rsidRPr="00DF19BC" w14:paraId="38CFED74" w14:textId="77777777" w:rsidTr="00FF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999E1C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6404" w:type="dxa"/>
            <w:shd w:val="clear" w:color="auto" w:fill="auto"/>
          </w:tcPr>
          <w:p w14:paraId="225376A9" w14:textId="77777777" w:rsidR="005B5211" w:rsidRPr="00DF19BC" w:rsidRDefault="005B5211" w:rsidP="00FF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_Hlk148947580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information* need</w:t>
            </w:r>
            <w:proofErr w:type="gram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bookmarkEnd w:id="8"/>
            <w:proofErr w:type="spellEnd"/>
          </w:p>
        </w:tc>
        <w:tc>
          <w:tcPr>
            <w:tcW w:w="1535" w:type="dxa"/>
            <w:shd w:val="clear" w:color="auto" w:fill="auto"/>
          </w:tcPr>
          <w:p w14:paraId="76FBE6BE" w14:textId="77777777" w:rsidR="005B5211" w:rsidRPr="00DF19BC" w:rsidRDefault="005B5211" w:rsidP="00FF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3,619</w:t>
            </w:r>
          </w:p>
        </w:tc>
      </w:tr>
      <w:tr w:rsidR="005B5211" w:rsidRPr="00DF19BC" w14:paraId="447D7451" w14:textId="77777777" w:rsidTr="00FF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53A4F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6404" w:type="dxa"/>
            <w:shd w:val="clear" w:color="auto" w:fill="auto"/>
          </w:tcPr>
          <w:p w14:paraId="5E2AA0E5" w14:textId="77777777" w:rsidR="005B5211" w:rsidRPr="00DF19BC" w:rsidRDefault="005B5211" w:rsidP="00FF3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_Hlk148947586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 xml:space="preserve">supportive </w:t>
            </w:r>
            <w:proofErr w:type="spellStart"/>
            <w:proofErr w:type="gram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care.ti</w:t>
            </w:r>
            <w:proofErr w:type="gram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bookmarkEnd w:id="9"/>
            <w:proofErr w:type="spellEnd"/>
          </w:p>
        </w:tc>
        <w:tc>
          <w:tcPr>
            <w:tcW w:w="1535" w:type="dxa"/>
            <w:shd w:val="clear" w:color="auto" w:fill="auto"/>
          </w:tcPr>
          <w:p w14:paraId="246B53E0" w14:textId="77777777" w:rsidR="005B5211" w:rsidRPr="00DF19BC" w:rsidRDefault="005B5211" w:rsidP="00FF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1,623</w:t>
            </w:r>
          </w:p>
        </w:tc>
      </w:tr>
      <w:tr w:rsidR="005B5211" w:rsidRPr="00DF19BC" w14:paraId="465D225F" w14:textId="77777777" w:rsidTr="00FF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E42D41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6404" w:type="dxa"/>
            <w:shd w:val="clear" w:color="auto" w:fill="auto"/>
          </w:tcPr>
          <w:p w14:paraId="1BA8EAAF" w14:textId="77777777" w:rsidR="005B5211" w:rsidRPr="00DF19BC" w:rsidRDefault="005B5211" w:rsidP="00FF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4 OR 5 OR 6</w:t>
            </w:r>
          </w:p>
        </w:tc>
        <w:tc>
          <w:tcPr>
            <w:tcW w:w="1535" w:type="dxa"/>
            <w:shd w:val="clear" w:color="auto" w:fill="auto"/>
          </w:tcPr>
          <w:p w14:paraId="3A400DC5" w14:textId="77777777" w:rsidR="005B5211" w:rsidRPr="00DF19BC" w:rsidRDefault="005B5211" w:rsidP="00FF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1,053,728</w:t>
            </w:r>
          </w:p>
        </w:tc>
      </w:tr>
      <w:tr w:rsidR="005B5211" w:rsidRPr="00DF19BC" w14:paraId="79BCB76B" w14:textId="77777777" w:rsidTr="00FF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FC6E40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6404" w:type="dxa"/>
            <w:shd w:val="clear" w:color="auto" w:fill="auto"/>
          </w:tcPr>
          <w:p w14:paraId="581E81FD" w14:textId="77777777" w:rsidR="005B5211" w:rsidRPr="00DF19BC" w:rsidRDefault="005B5211" w:rsidP="00FF3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 xml:space="preserve">7 OR 8 </w:t>
            </w:r>
          </w:p>
        </w:tc>
        <w:tc>
          <w:tcPr>
            <w:tcW w:w="1535" w:type="dxa"/>
            <w:shd w:val="clear" w:color="auto" w:fill="auto"/>
          </w:tcPr>
          <w:p w14:paraId="256DA0C0" w14:textId="77777777" w:rsidR="005B5211" w:rsidRPr="00DF19BC" w:rsidRDefault="005B5211" w:rsidP="00FF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5,191</w:t>
            </w:r>
          </w:p>
        </w:tc>
      </w:tr>
      <w:tr w:rsidR="005B5211" w:rsidRPr="00DF19BC" w14:paraId="76AD30A4" w14:textId="77777777" w:rsidTr="00FF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7D5839F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6404" w:type="dxa"/>
            <w:shd w:val="clear" w:color="auto" w:fill="auto"/>
          </w:tcPr>
          <w:p w14:paraId="35275F6D" w14:textId="77777777" w:rsidR="005B5211" w:rsidRPr="00DF19BC" w:rsidRDefault="005B5211" w:rsidP="00FF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3 AND 9 AND 10</w:t>
            </w:r>
          </w:p>
        </w:tc>
        <w:tc>
          <w:tcPr>
            <w:tcW w:w="1535" w:type="dxa"/>
            <w:shd w:val="clear" w:color="auto" w:fill="auto"/>
          </w:tcPr>
          <w:p w14:paraId="4284AB52" w14:textId="77777777" w:rsidR="005B5211" w:rsidRPr="00DF19BC" w:rsidRDefault="005B5211" w:rsidP="00FF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628</w:t>
            </w:r>
          </w:p>
        </w:tc>
      </w:tr>
      <w:tr w:rsidR="005B5211" w:rsidRPr="00DF19BC" w14:paraId="1BFC463C" w14:textId="77777777" w:rsidTr="00FF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D300B32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6404" w:type="dxa"/>
            <w:shd w:val="clear" w:color="auto" w:fill="auto"/>
          </w:tcPr>
          <w:p w14:paraId="672A74AC" w14:textId="77777777" w:rsidR="005B5211" w:rsidRPr="00DF19BC" w:rsidRDefault="005B5211" w:rsidP="00FF3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Apply: 2011 – 2023, English language, Humans</w:t>
            </w:r>
          </w:p>
        </w:tc>
        <w:tc>
          <w:tcPr>
            <w:tcW w:w="1535" w:type="dxa"/>
            <w:shd w:val="clear" w:color="auto" w:fill="auto"/>
          </w:tcPr>
          <w:p w14:paraId="62CADFE5" w14:textId="77777777" w:rsidR="005B5211" w:rsidRPr="00DF19BC" w:rsidRDefault="005B5211" w:rsidP="00FF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427</w:t>
            </w:r>
          </w:p>
        </w:tc>
      </w:tr>
    </w:tbl>
    <w:p w14:paraId="381F30CF" w14:textId="77777777" w:rsidR="005B5211" w:rsidRPr="00DF19BC" w:rsidRDefault="005B5211" w:rsidP="005B5211">
      <w:pPr>
        <w:spacing w:line="240" w:lineRule="auto"/>
        <w:rPr>
          <w:rFonts w:ascii="Times New Roman" w:hAnsi="Times New Roman" w:cs="Times New Roman"/>
        </w:rPr>
      </w:pPr>
    </w:p>
    <w:p w14:paraId="1FA033D7" w14:textId="77777777" w:rsidR="005B5211" w:rsidRDefault="005B5211" w:rsidP="005B5211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5FF19340" w14:textId="77777777" w:rsidR="005B5211" w:rsidRPr="00782395" w:rsidRDefault="005B5211" w:rsidP="005B5211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r w:rsidRPr="00782395">
        <w:rPr>
          <w:rFonts w:ascii="Times New Roman" w:hAnsi="Times New Roman" w:cs="Times New Roman"/>
          <w:color w:val="auto"/>
          <w:sz w:val="22"/>
          <w:szCs w:val="22"/>
        </w:rPr>
        <w:t>Table S4 Embase search strategy</w:t>
      </w:r>
    </w:p>
    <w:tbl>
      <w:tblPr>
        <w:tblStyle w:val="ListTable1Light-Accent3"/>
        <w:tblW w:w="8790" w:type="dxa"/>
        <w:tblLook w:val="04A0" w:firstRow="1" w:lastRow="0" w:firstColumn="1" w:lastColumn="0" w:noHBand="0" w:noVBand="1"/>
      </w:tblPr>
      <w:tblGrid>
        <w:gridCol w:w="851"/>
        <w:gridCol w:w="6404"/>
        <w:gridCol w:w="1535"/>
      </w:tblGrid>
      <w:tr w:rsidR="005B5211" w:rsidRPr="00DF19BC" w14:paraId="789B9A39" w14:textId="77777777" w:rsidTr="00FF32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1AAD76A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6404" w:type="dxa"/>
            <w:tcBorders>
              <w:bottom w:val="single" w:sz="4" w:space="0" w:color="auto"/>
            </w:tcBorders>
            <w:shd w:val="clear" w:color="auto" w:fill="auto"/>
          </w:tcPr>
          <w:p w14:paraId="2216DD32" w14:textId="77777777" w:rsidR="005B5211" w:rsidRPr="00DF19BC" w:rsidRDefault="005B5211" w:rsidP="00FF32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Search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</w:tcPr>
          <w:p w14:paraId="623078EA" w14:textId="77777777" w:rsidR="005B5211" w:rsidRPr="00DF19BC" w:rsidRDefault="005B5211" w:rsidP="00FF32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5B5211" w:rsidRPr="00DF19BC" w14:paraId="3922BFC4" w14:textId="77777777" w:rsidTr="00FF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04786828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6404" w:type="dxa"/>
            <w:tcBorders>
              <w:top w:val="single" w:sz="4" w:space="0" w:color="auto"/>
            </w:tcBorders>
            <w:shd w:val="clear" w:color="auto" w:fill="auto"/>
          </w:tcPr>
          <w:p w14:paraId="1A408C4B" w14:textId="77777777" w:rsidR="005B5211" w:rsidRPr="00DF19BC" w:rsidRDefault="005B5211" w:rsidP="00FF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 xml:space="preserve">neoplasm/ 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</w:tcPr>
          <w:p w14:paraId="3952D0D8" w14:textId="77777777" w:rsidR="005B5211" w:rsidRPr="00DF19BC" w:rsidRDefault="005B5211" w:rsidP="00FF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511,869 </w:t>
            </w:r>
          </w:p>
        </w:tc>
      </w:tr>
      <w:tr w:rsidR="005B5211" w:rsidRPr="00DF19BC" w14:paraId="6A11B820" w14:textId="77777777" w:rsidTr="00FF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5239F1E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6404" w:type="dxa"/>
            <w:shd w:val="clear" w:color="auto" w:fill="auto"/>
          </w:tcPr>
          <w:p w14:paraId="429BFE5E" w14:textId="77777777" w:rsidR="005B5211" w:rsidRPr="00DF19BC" w:rsidRDefault="005B5211" w:rsidP="00FF3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 xml:space="preserve">(cancer* OR </w:t>
            </w:r>
            <w:proofErr w:type="spell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 xml:space="preserve">* OR tumour* OR neoplasm* OR neoplasia* OR </w:t>
            </w:r>
            <w:proofErr w:type="spell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malignan</w:t>
            </w:r>
            <w:proofErr w:type="spell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* OR benign</w:t>
            </w:r>
            <w:proofErr w:type="gram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</w:p>
        </w:tc>
        <w:tc>
          <w:tcPr>
            <w:tcW w:w="1535" w:type="dxa"/>
            <w:shd w:val="clear" w:color="auto" w:fill="auto"/>
          </w:tcPr>
          <w:p w14:paraId="757A2606" w14:textId="77777777" w:rsidR="005B5211" w:rsidRPr="00DF19BC" w:rsidRDefault="005B5211" w:rsidP="00FF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5,335,779 </w:t>
            </w:r>
          </w:p>
        </w:tc>
      </w:tr>
      <w:tr w:rsidR="005B5211" w:rsidRPr="00DF19BC" w14:paraId="1452615C" w14:textId="77777777" w:rsidTr="00FF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D19EE2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6404" w:type="dxa"/>
            <w:shd w:val="clear" w:color="auto" w:fill="auto"/>
          </w:tcPr>
          <w:p w14:paraId="38C91639" w14:textId="77777777" w:rsidR="005B5211" w:rsidRPr="00DF19BC" w:rsidRDefault="005B5211" w:rsidP="00FF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 xml:space="preserve">1 OR 2 </w:t>
            </w:r>
          </w:p>
        </w:tc>
        <w:tc>
          <w:tcPr>
            <w:tcW w:w="1535" w:type="dxa"/>
            <w:shd w:val="clear" w:color="auto" w:fill="auto"/>
          </w:tcPr>
          <w:p w14:paraId="1566658C" w14:textId="77777777" w:rsidR="005B5211" w:rsidRPr="00DF19BC" w:rsidRDefault="005B5211" w:rsidP="00FF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5,409,470 </w:t>
            </w:r>
          </w:p>
        </w:tc>
      </w:tr>
      <w:tr w:rsidR="005B5211" w:rsidRPr="00DF19BC" w14:paraId="34A674DF" w14:textId="77777777" w:rsidTr="00FF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6DD46C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6404" w:type="dxa"/>
            <w:shd w:val="clear" w:color="auto" w:fill="auto"/>
          </w:tcPr>
          <w:p w14:paraId="0B7B1073" w14:textId="77777777" w:rsidR="005B5211" w:rsidRPr="00DF19BC" w:rsidRDefault="005B5211" w:rsidP="00FF3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  <w:proofErr w:type="gram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</w:p>
        </w:tc>
        <w:tc>
          <w:tcPr>
            <w:tcW w:w="1535" w:type="dxa"/>
            <w:shd w:val="clear" w:color="auto" w:fill="auto"/>
          </w:tcPr>
          <w:p w14:paraId="0B32BDC2" w14:textId="77777777" w:rsidR="005B5211" w:rsidRPr="00DF19BC" w:rsidRDefault="005B5211" w:rsidP="00FF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216,990</w:t>
            </w:r>
          </w:p>
        </w:tc>
      </w:tr>
      <w:tr w:rsidR="005B5211" w:rsidRPr="00DF19BC" w14:paraId="56FB860D" w14:textId="77777777" w:rsidTr="00FF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DE6E18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6404" w:type="dxa"/>
            <w:shd w:val="clear" w:color="auto" w:fill="auto"/>
          </w:tcPr>
          <w:p w14:paraId="20327BD1" w14:textId="77777777" w:rsidR="005B5211" w:rsidRPr="00DF19BC" w:rsidRDefault="005B5211" w:rsidP="00FF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program</w:t>
            </w:r>
            <w:proofErr w:type="gram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</w:p>
        </w:tc>
        <w:tc>
          <w:tcPr>
            <w:tcW w:w="1535" w:type="dxa"/>
            <w:shd w:val="clear" w:color="auto" w:fill="auto"/>
          </w:tcPr>
          <w:p w14:paraId="4BC4C662" w14:textId="77777777" w:rsidR="005B5211" w:rsidRPr="00DF19BC" w:rsidRDefault="005B5211" w:rsidP="00FF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298,596</w:t>
            </w:r>
          </w:p>
        </w:tc>
      </w:tr>
      <w:tr w:rsidR="005B5211" w:rsidRPr="00DF19BC" w14:paraId="1BD355E9" w14:textId="77777777" w:rsidTr="00FF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528282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6404" w:type="dxa"/>
            <w:shd w:val="clear" w:color="auto" w:fill="auto"/>
          </w:tcPr>
          <w:p w14:paraId="1A656A47" w14:textId="77777777" w:rsidR="005B5211" w:rsidRPr="00DF19BC" w:rsidRDefault="005B5211" w:rsidP="00FF3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education.ti</w:t>
            </w:r>
            <w:proofErr w:type="gram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</w:p>
        </w:tc>
        <w:tc>
          <w:tcPr>
            <w:tcW w:w="1535" w:type="dxa"/>
            <w:shd w:val="clear" w:color="auto" w:fill="auto"/>
          </w:tcPr>
          <w:p w14:paraId="3FAAF059" w14:textId="77777777" w:rsidR="005B5211" w:rsidRPr="00DF19BC" w:rsidRDefault="005B5211" w:rsidP="00FF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166,167</w:t>
            </w:r>
          </w:p>
        </w:tc>
      </w:tr>
      <w:tr w:rsidR="005B5211" w:rsidRPr="00DF19BC" w14:paraId="13044512" w14:textId="77777777" w:rsidTr="00FF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5937B60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6404" w:type="dxa"/>
            <w:shd w:val="clear" w:color="auto" w:fill="auto"/>
          </w:tcPr>
          <w:p w14:paraId="55F0E066" w14:textId="77777777" w:rsidR="005B5211" w:rsidRPr="00DF19BC" w:rsidRDefault="005B5211" w:rsidP="00FF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information* need</w:t>
            </w:r>
            <w:proofErr w:type="gram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</w:p>
        </w:tc>
        <w:tc>
          <w:tcPr>
            <w:tcW w:w="1535" w:type="dxa"/>
            <w:shd w:val="clear" w:color="auto" w:fill="auto"/>
          </w:tcPr>
          <w:p w14:paraId="14DD90AF" w14:textId="77777777" w:rsidR="005B5211" w:rsidRPr="00DF19BC" w:rsidRDefault="005B5211" w:rsidP="00FF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12,262 </w:t>
            </w:r>
          </w:p>
        </w:tc>
      </w:tr>
      <w:tr w:rsidR="005B5211" w:rsidRPr="00DF19BC" w14:paraId="00B465CC" w14:textId="77777777" w:rsidTr="00FF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5DA7F8F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6404" w:type="dxa"/>
            <w:shd w:val="clear" w:color="auto" w:fill="auto"/>
          </w:tcPr>
          <w:p w14:paraId="4A5C5762" w14:textId="77777777" w:rsidR="005B5211" w:rsidRPr="00DF19BC" w:rsidRDefault="005B5211" w:rsidP="00FF3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 xml:space="preserve">supportive </w:t>
            </w:r>
            <w:proofErr w:type="spellStart"/>
            <w:proofErr w:type="gram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care.ti</w:t>
            </w:r>
            <w:proofErr w:type="gram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</w:p>
        </w:tc>
        <w:tc>
          <w:tcPr>
            <w:tcW w:w="1535" w:type="dxa"/>
            <w:shd w:val="clear" w:color="auto" w:fill="auto"/>
          </w:tcPr>
          <w:p w14:paraId="53911A8D" w14:textId="77777777" w:rsidR="005B5211" w:rsidRPr="00DF19BC" w:rsidRDefault="005B5211" w:rsidP="00FF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37,043 </w:t>
            </w:r>
          </w:p>
        </w:tc>
      </w:tr>
      <w:tr w:rsidR="005B5211" w:rsidRPr="00DF19BC" w14:paraId="744A6A3A" w14:textId="77777777" w:rsidTr="00FF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B1FD08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6404" w:type="dxa"/>
            <w:shd w:val="clear" w:color="auto" w:fill="auto"/>
          </w:tcPr>
          <w:p w14:paraId="7E44DF0A" w14:textId="77777777" w:rsidR="005B5211" w:rsidRPr="00DF19BC" w:rsidRDefault="005B5211" w:rsidP="00FF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4 OR 5 OR 6</w:t>
            </w:r>
          </w:p>
        </w:tc>
        <w:tc>
          <w:tcPr>
            <w:tcW w:w="1535" w:type="dxa"/>
            <w:shd w:val="clear" w:color="auto" w:fill="auto"/>
          </w:tcPr>
          <w:p w14:paraId="332D84BF" w14:textId="77777777" w:rsidR="005B5211" w:rsidRPr="00DF19BC" w:rsidRDefault="005B5211" w:rsidP="00FF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700,341</w:t>
            </w:r>
          </w:p>
        </w:tc>
      </w:tr>
      <w:tr w:rsidR="005B5211" w:rsidRPr="00DF19BC" w14:paraId="0AB4FE39" w14:textId="77777777" w:rsidTr="00FF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A20EA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6404" w:type="dxa"/>
            <w:shd w:val="clear" w:color="auto" w:fill="auto"/>
          </w:tcPr>
          <w:p w14:paraId="7C2D95EF" w14:textId="77777777" w:rsidR="005B5211" w:rsidRPr="00DF19BC" w:rsidRDefault="005B5211" w:rsidP="00FF3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 xml:space="preserve">7 OR 8 </w:t>
            </w:r>
          </w:p>
        </w:tc>
        <w:tc>
          <w:tcPr>
            <w:tcW w:w="1535" w:type="dxa"/>
            <w:shd w:val="clear" w:color="auto" w:fill="auto"/>
          </w:tcPr>
          <w:p w14:paraId="7BDDE55C" w14:textId="77777777" w:rsidR="005B5211" w:rsidRPr="00DF19BC" w:rsidRDefault="005B5211" w:rsidP="00FF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49,022</w:t>
            </w:r>
          </w:p>
        </w:tc>
      </w:tr>
      <w:tr w:rsidR="005B5211" w:rsidRPr="00DF19BC" w14:paraId="145FFD3E" w14:textId="77777777" w:rsidTr="00FF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8997AA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6404" w:type="dxa"/>
            <w:shd w:val="clear" w:color="auto" w:fill="auto"/>
          </w:tcPr>
          <w:p w14:paraId="258C2F20" w14:textId="77777777" w:rsidR="005B5211" w:rsidRPr="00DF19BC" w:rsidRDefault="005B5211" w:rsidP="00FF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 xml:space="preserve">3 AND 9 AND 10 </w:t>
            </w:r>
          </w:p>
        </w:tc>
        <w:tc>
          <w:tcPr>
            <w:tcW w:w="1535" w:type="dxa"/>
            <w:shd w:val="clear" w:color="auto" w:fill="auto"/>
          </w:tcPr>
          <w:p w14:paraId="0DF8945A" w14:textId="77777777" w:rsidR="005B5211" w:rsidRPr="00DF19BC" w:rsidRDefault="005B5211" w:rsidP="00FF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1,028</w:t>
            </w:r>
          </w:p>
        </w:tc>
      </w:tr>
      <w:tr w:rsidR="005B5211" w:rsidRPr="00DF19BC" w14:paraId="3B6E2645" w14:textId="77777777" w:rsidTr="00FF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182DE02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6404" w:type="dxa"/>
            <w:shd w:val="clear" w:color="auto" w:fill="auto"/>
          </w:tcPr>
          <w:p w14:paraId="548BCC31" w14:textId="77777777" w:rsidR="005B5211" w:rsidRPr="00DF19BC" w:rsidRDefault="005B5211" w:rsidP="00FF3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Apply: 2011 – 2023, English language, Humans</w:t>
            </w:r>
          </w:p>
        </w:tc>
        <w:tc>
          <w:tcPr>
            <w:tcW w:w="1535" w:type="dxa"/>
            <w:shd w:val="clear" w:color="auto" w:fill="auto"/>
          </w:tcPr>
          <w:p w14:paraId="122548FF" w14:textId="77777777" w:rsidR="005B5211" w:rsidRPr="00DF19BC" w:rsidRDefault="005B5211" w:rsidP="00FF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831 </w:t>
            </w:r>
          </w:p>
        </w:tc>
      </w:tr>
    </w:tbl>
    <w:p w14:paraId="0BBEF16C" w14:textId="77777777" w:rsidR="005B5211" w:rsidRPr="00DF19BC" w:rsidRDefault="005B5211" w:rsidP="005B5211">
      <w:pPr>
        <w:spacing w:line="240" w:lineRule="auto"/>
        <w:rPr>
          <w:rFonts w:ascii="Times New Roman" w:hAnsi="Times New Roman" w:cs="Times New Roman"/>
        </w:rPr>
      </w:pPr>
    </w:p>
    <w:p w14:paraId="3740733C" w14:textId="77777777" w:rsidR="005B5211" w:rsidRDefault="005B5211" w:rsidP="005B5211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E9184B6" w14:textId="77777777" w:rsidR="005B5211" w:rsidRPr="00782395" w:rsidRDefault="005B5211" w:rsidP="005B5211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r w:rsidRPr="00782395">
        <w:rPr>
          <w:rFonts w:ascii="Times New Roman" w:hAnsi="Times New Roman" w:cs="Times New Roman"/>
          <w:color w:val="auto"/>
          <w:sz w:val="22"/>
          <w:szCs w:val="22"/>
        </w:rPr>
        <w:t>Table S5 Cochrane Library search strategy</w:t>
      </w:r>
    </w:p>
    <w:tbl>
      <w:tblPr>
        <w:tblStyle w:val="ListTable1Light-Accent3"/>
        <w:tblW w:w="8790" w:type="dxa"/>
        <w:tblLook w:val="04A0" w:firstRow="1" w:lastRow="0" w:firstColumn="1" w:lastColumn="0" w:noHBand="0" w:noVBand="1"/>
      </w:tblPr>
      <w:tblGrid>
        <w:gridCol w:w="851"/>
        <w:gridCol w:w="6404"/>
        <w:gridCol w:w="1535"/>
      </w:tblGrid>
      <w:tr w:rsidR="005B5211" w:rsidRPr="00DF19BC" w14:paraId="448A310C" w14:textId="77777777" w:rsidTr="00FF32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F9D11A1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6404" w:type="dxa"/>
            <w:tcBorders>
              <w:bottom w:val="single" w:sz="4" w:space="0" w:color="auto"/>
            </w:tcBorders>
            <w:shd w:val="clear" w:color="auto" w:fill="auto"/>
          </w:tcPr>
          <w:p w14:paraId="77BA53AF" w14:textId="77777777" w:rsidR="005B5211" w:rsidRPr="00DF19BC" w:rsidRDefault="005B5211" w:rsidP="00FF32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Search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</w:tcPr>
          <w:p w14:paraId="422946B4" w14:textId="77777777" w:rsidR="005B5211" w:rsidRPr="00DF19BC" w:rsidRDefault="005B5211" w:rsidP="00FF32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5B5211" w:rsidRPr="00DF19BC" w14:paraId="6A9C9529" w14:textId="77777777" w:rsidTr="00FF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0488620B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6404" w:type="dxa"/>
            <w:tcBorders>
              <w:top w:val="single" w:sz="4" w:space="0" w:color="auto"/>
            </w:tcBorders>
            <w:shd w:val="clear" w:color="auto" w:fill="auto"/>
          </w:tcPr>
          <w:p w14:paraId="7F25FAD0" w14:textId="77777777" w:rsidR="005B5211" w:rsidRPr="00DF19BC" w:rsidRDefault="005B5211" w:rsidP="00FF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 xml:space="preserve"> descriptor: [Neoplasm] explode all trees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</w:tcPr>
          <w:p w14:paraId="6F13EDF4" w14:textId="77777777" w:rsidR="005B5211" w:rsidRPr="00DF19BC" w:rsidRDefault="005B5211" w:rsidP="00FF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105,969</w:t>
            </w:r>
          </w:p>
        </w:tc>
      </w:tr>
      <w:tr w:rsidR="005B5211" w:rsidRPr="00DF19BC" w14:paraId="7774FE66" w14:textId="77777777" w:rsidTr="00FF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41338EA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6404" w:type="dxa"/>
            <w:shd w:val="clear" w:color="auto" w:fill="auto"/>
          </w:tcPr>
          <w:p w14:paraId="407B1584" w14:textId="77777777" w:rsidR="005B5211" w:rsidRPr="00DF19BC" w:rsidRDefault="005B5211" w:rsidP="00FF3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 xml:space="preserve">(cancer* OR </w:t>
            </w:r>
            <w:proofErr w:type="spell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 xml:space="preserve">* OR tumour* OR neoplasm* OR neoplasia* OR </w:t>
            </w:r>
            <w:proofErr w:type="spell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malignan</w:t>
            </w:r>
            <w:proofErr w:type="spell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* OR benign</w:t>
            </w:r>
            <w:proofErr w:type="gram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</w:p>
        </w:tc>
        <w:tc>
          <w:tcPr>
            <w:tcW w:w="1535" w:type="dxa"/>
            <w:shd w:val="clear" w:color="auto" w:fill="auto"/>
          </w:tcPr>
          <w:p w14:paraId="4CF53EBF" w14:textId="77777777" w:rsidR="005B5211" w:rsidRPr="00DF19BC" w:rsidRDefault="005B5211" w:rsidP="00FF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221,927</w:t>
            </w:r>
          </w:p>
        </w:tc>
      </w:tr>
      <w:tr w:rsidR="005B5211" w:rsidRPr="00DF19BC" w14:paraId="53262BE1" w14:textId="77777777" w:rsidTr="00FF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E50872A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6404" w:type="dxa"/>
            <w:shd w:val="clear" w:color="auto" w:fill="auto"/>
          </w:tcPr>
          <w:p w14:paraId="525E36B1" w14:textId="77777777" w:rsidR="005B5211" w:rsidRPr="00DF19BC" w:rsidRDefault="005B5211" w:rsidP="00FF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 xml:space="preserve">1 OR 2 </w:t>
            </w:r>
          </w:p>
        </w:tc>
        <w:tc>
          <w:tcPr>
            <w:tcW w:w="1535" w:type="dxa"/>
            <w:shd w:val="clear" w:color="auto" w:fill="auto"/>
          </w:tcPr>
          <w:p w14:paraId="0364F561" w14:textId="77777777" w:rsidR="005B5211" w:rsidRPr="00DF19BC" w:rsidRDefault="005B5211" w:rsidP="00FF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248,942</w:t>
            </w:r>
          </w:p>
        </w:tc>
      </w:tr>
      <w:tr w:rsidR="005B5211" w:rsidRPr="00DF19BC" w14:paraId="763BF839" w14:textId="77777777" w:rsidTr="00FF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A6E45EE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6404" w:type="dxa"/>
            <w:shd w:val="clear" w:color="auto" w:fill="auto"/>
          </w:tcPr>
          <w:p w14:paraId="737DAA94" w14:textId="77777777" w:rsidR="005B5211" w:rsidRPr="00DF19BC" w:rsidRDefault="005B5211" w:rsidP="00FF3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  <w:proofErr w:type="gram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</w:p>
        </w:tc>
        <w:tc>
          <w:tcPr>
            <w:tcW w:w="1535" w:type="dxa"/>
            <w:shd w:val="clear" w:color="auto" w:fill="auto"/>
          </w:tcPr>
          <w:p w14:paraId="3705D7FE" w14:textId="77777777" w:rsidR="005B5211" w:rsidRPr="00DF19BC" w:rsidRDefault="005B5211" w:rsidP="00FF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516,228</w:t>
            </w:r>
          </w:p>
        </w:tc>
      </w:tr>
      <w:tr w:rsidR="005B5211" w:rsidRPr="00DF19BC" w14:paraId="20022690" w14:textId="77777777" w:rsidTr="00FF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AE9173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6404" w:type="dxa"/>
            <w:shd w:val="clear" w:color="auto" w:fill="auto"/>
          </w:tcPr>
          <w:p w14:paraId="450ED499" w14:textId="77777777" w:rsidR="005B5211" w:rsidRPr="00DF19BC" w:rsidRDefault="005B5211" w:rsidP="00FF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program</w:t>
            </w:r>
            <w:proofErr w:type="gram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</w:p>
        </w:tc>
        <w:tc>
          <w:tcPr>
            <w:tcW w:w="1535" w:type="dxa"/>
            <w:shd w:val="clear" w:color="auto" w:fill="auto"/>
          </w:tcPr>
          <w:p w14:paraId="64FEDA1B" w14:textId="77777777" w:rsidR="005B5211" w:rsidRPr="00DF19BC" w:rsidRDefault="005B5211" w:rsidP="00FF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143,036</w:t>
            </w:r>
          </w:p>
        </w:tc>
      </w:tr>
      <w:tr w:rsidR="005B5211" w:rsidRPr="00DF19BC" w14:paraId="1854D1A7" w14:textId="77777777" w:rsidTr="00FF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8E133E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6404" w:type="dxa"/>
            <w:shd w:val="clear" w:color="auto" w:fill="auto"/>
          </w:tcPr>
          <w:p w14:paraId="1E84FC74" w14:textId="77777777" w:rsidR="005B5211" w:rsidRPr="00DF19BC" w:rsidRDefault="005B5211" w:rsidP="00FF3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education:ti</w:t>
            </w:r>
            <w:proofErr w:type="gram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</w:p>
        </w:tc>
        <w:tc>
          <w:tcPr>
            <w:tcW w:w="1535" w:type="dxa"/>
            <w:shd w:val="clear" w:color="auto" w:fill="auto"/>
          </w:tcPr>
          <w:p w14:paraId="6ED5BA31" w14:textId="77777777" w:rsidR="005B5211" w:rsidRPr="00DF19BC" w:rsidRDefault="005B5211" w:rsidP="00FF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59,246</w:t>
            </w:r>
          </w:p>
        </w:tc>
      </w:tr>
      <w:tr w:rsidR="005B5211" w:rsidRPr="00DF19BC" w14:paraId="1CD4F600" w14:textId="77777777" w:rsidTr="00FF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8FBC438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6404" w:type="dxa"/>
            <w:shd w:val="clear" w:color="auto" w:fill="auto"/>
          </w:tcPr>
          <w:p w14:paraId="3DA355EF" w14:textId="77777777" w:rsidR="005B5211" w:rsidRPr="00DF19BC" w:rsidRDefault="005B5211" w:rsidP="00FF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(information* need*</w:t>
            </w:r>
            <w:proofErr w:type="gram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</w:p>
        </w:tc>
        <w:tc>
          <w:tcPr>
            <w:tcW w:w="1535" w:type="dxa"/>
            <w:shd w:val="clear" w:color="auto" w:fill="auto"/>
          </w:tcPr>
          <w:p w14:paraId="3E249781" w14:textId="77777777" w:rsidR="005B5211" w:rsidRPr="00DF19BC" w:rsidRDefault="005B5211" w:rsidP="00FF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20,383</w:t>
            </w:r>
          </w:p>
        </w:tc>
      </w:tr>
      <w:tr w:rsidR="005B5211" w:rsidRPr="00DF19BC" w14:paraId="026B649C" w14:textId="77777777" w:rsidTr="00FF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0EE1214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6404" w:type="dxa"/>
            <w:shd w:val="clear" w:color="auto" w:fill="auto"/>
          </w:tcPr>
          <w:p w14:paraId="383845F5" w14:textId="77777777" w:rsidR="005B5211" w:rsidRPr="00DF19BC" w:rsidRDefault="005B5211" w:rsidP="00FF3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(supportive care</w:t>
            </w:r>
            <w:proofErr w:type="gram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</w:p>
        </w:tc>
        <w:tc>
          <w:tcPr>
            <w:tcW w:w="1535" w:type="dxa"/>
            <w:shd w:val="clear" w:color="auto" w:fill="auto"/>
          </w:tcPr>
          <w:p w14:paraId="61E0A6C9" w14:textId="77777777" w:rsidR="005B5211" w:rsidRPr="00DF19BC" w:rsidRDefault="005B5211" w:rsidP="00FF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6,416</w:t>
            </w:r>
          </w:p>
        </w:tc>
      </w:tr>
      <w:tr w:rsidR="005B5211" w:rsidRPr="00DF19BC" w14:paraId="77CF01F7" w14:textId="77777777" w:rsidTr="00FF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FF6440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6404" w:type="dxa"/>
            <w:shd w:val="clear" w:color="auto" w:fill="auto"/>
          </w:tcPr>
          <w:p w14:paraId="1CB5D235" w14:textId="77777777" w:rsidR="005B5211" w:rsidRPr="00DF19BC" w:rsidRDefault="005B5211" w:rsidP="00FF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4 OR 5 OR 6</w:t>
            </w:r>
          </w:p>
        </w:tc>
        <w:tc>
          <w:tcPr>
            <w:tcW w:w="1535" w:type="dxa"/>
            <w:shd w:val="clear" w:color="auto" w:fill="auto"/>
          </w:tcPr>
          <w:p w14:paraId="064DF57A" w14:textId="77777777" w:rsidR="005B5211" w:rsidRPr="00DF19BC" w:rsidRDefault="005B5211" w:rsidP="00FF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590,592</w:t>
            </w:r>
          </w:p>
        </w:tc>
      </w:tr>
      <w:tr w:rsidR="005B5211" w:rsidRPr="00DF19BC" w14:paraId="0F273B99" w14:textId="77777777" w:rsidTr="00FF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B8B46DB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6404" w:type="dxa"/>
            <w:shd w:val="clear" w:color="auto" w:fill="auto"/>
          </w:tcPr>
          <w:p w14:paraId="092A2F94" w14:textId="77777777" w:rsidR="005B5211" w:rsidRPr="00DF19BC" w:rsidRDefault="005B5211" w:rsidP="00FF3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 xml:space="preserve">7 OR 8 </w:t>
            </w:r>
          </w:p>
        </w:tc>
        <w:tc>
          <w:tcPr>
            <w:tcW w:w="1535" w:type="dxa"/>
            <w:shd w:val="clear" w:color="auto" w:fill="auto"/>
          </w:tcPr>
          <w:p w14:paraId="32700972" w14:textId="77777777" w:rsidR="005B5211" w:rsidRPr="00DF19BC" w:rsidRDefault="005B5211" w:rsidP="00FF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26,326</w:t>
            </w:r>
          </w:p>
        </w:tc>
      </w:tr>
      <w:tr w:rsidR="005B5211" w:rsidRPr="00DF19BC" w14:paraId="0F9170CD" w14:textId="77777777" w:rsidTr="00FF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F26269C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6404" w:type="dxa"/>
            <w:shd w:val="clear" w:color="auto" w:fill="auto"/>
          </w:tcPr>
          <w:p w14:paraId="25A41A32" w14:textId="77777777" w:rsidR="005B5211" w:rsidRPr="00DF19BC" w:rsidRDefault="005B5211" w:rsidP="00FF32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 xml:space="preserve">3 AND 9 AND 10 </w:t>
            </w:r>
          </w:p>
        </w:tc>
        <w:tc>
          <w:tcPr>
            <w:tcW w:w="1535" w:type="dxa"/>
            <w:shd w:val="clear" w:color="auto" w:fill="auto"/>
          </w:tcPr>
          <w:p w14:paraId="238DBCD1" w14:textId="77777777" w:rsidR="005B5211" w:rsidRPr="00DF19BC" w:rsidRDefault="005B5211" w:rsidP="00FF3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3,328</w:t>
            </w:r>
          </w:p>
        </w:tc>
      </w:tr>
      <w:tr w:rsidR="005B5211" w:rsidRPr="00DF19BC" w14:paraId="2F58B466" w14:textId="77777777" w:rsidTr="00FF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9A117E7" w14:textId="77777777" w:rsidR="005B5211" w:rsidRPr="00DF19BC" w:rsidRDefault="005B5211" w:rsidP="00FF3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6404" w:type="dxa"/>
            <w:shd w:val="clear" w:color="auto" w:fill="auto"/>
          </w:tcPr>
          <w:p w14:paraId="141ED1F0" w14:textId="77777777" w:rsidR="005B5211" w:rsidRPr="00DF19BC" w:rsidRDefault="005B5211" w:rsidP="00FF3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Apply: 2011 – 2023, English language</w:t>
            </w:r>
          </w:p>
        </w:tc>
        <w:tc>
          <w:tcPr>
            <w:tcW w:w="1535" w:type="dxa"/>
            <w:shd w:val="clear" w:color="auto" w:fill="auto"/>
          </w:tcPr>
          <w:p w14:paraId="7D688F91" w14:textId="77777777" w:rsidR="005B5211" w:rsidRPr="00DF19BC" w:rsidRDefault="005B5211" w:rsidP="00FF3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19BC">
              <w:rPr>
                <w:rFonts w:ascii="Times New Roman" w:hAnsi="Times New Roman" w:cs="Times New Roman"/>
                <w:sz w:val="20"/>
                <w:szCs w:val="20"/>
              </w:rPr>
              <w:t>2,792</w:t>
            </w:r>
          </w:p>
        </w:tc>
      </w:tr>
    </w:tbl>
    <w:p w14:paraId="790D774E" w14:textId="77777777" w:rsidR="005B5211" w:rsidRPr="00DF19BC" w:rsidRDefault="005B5211" w:rsidP="005B5211">
      <w:pPr>
        <w:spacing w:line="240" w:lineRule="auto"/>
        <w:rPr>
          <w:rFonts w:ascii="Times New Roman" w:hAnsi="Times New Roman" w:cs="Times New Roman"/>
        </w:rPr>
      </w:pPr>
    </w:p>
    <w:p w14:paraId="3B3694C9" w14:textId="77777777" w:rsidR="005B5211" w:rsidRDefault="005B5211"/>
    <w:sectPr w:rsidR="005B5211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C1B2A1" w14:textId="77777777" w:rsidR="00F43CF9" w:rsidRDefault="00F43CF9" w:rsidP="00F43CF9">
      <w:pPr>
        <w:spacing w:after="0" w:line="240" w:lineRule="auto"/>
      </w:pPr>
      <w:r>
        <w:separator/>
      </w:r>
    </w:p>
  </w:endnote>
  <w:endnote w:type="continuationSeparator" w:id="0">
    <w:p w14:paraId="2E3979AA" w14:textId="77777777" w:rsidR="00F43CF9" w:rsidRDefault="00F43CF9" w:rsidP="00F43C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866410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C3A6E8" w14:textId="2F83F5D6" w:rsidR="00F43CF9" w:rsidRDefault="00F43C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343125" w14:textId="77777777" w:rsidR="00F43CF9" w:rsidRDefault="00F43C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FACEB4" w14:textId="77777777" w:rsidR="00F43CF9" w:rsidRDefault="00F43CF9" w:rsidP="00F43CF9">
      <w:pPr>
        <w:spacing w:after="0" w:line="240" w:lineRule="auto"/>
      </w:pPr>
      <w:r>
        <w:separator/>
      </w:r>
    </w:p>
  </w:footnote>
  <w:footnote w:type="continuationSeparator" w:id="0">
    <w:p w14:paraId="7DD33446" w14:textId="77777777" w:rsidR="00F43CF9" w:rsidRDefault="00F43CF9" w:rsidP="00F43C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B5211"/>
    <w:rsid w:val="0001613C"/>
    <w:rsid w:val="00016DDC"/>
    <w:rsid w:val="00041A95"/>
    <w:rsid w:val="00061BDA"/>
    <w:rsid w:val="00065166"/>
    <w:rsid w:val="0008717D"/>
    <w:rsid w:val="00095412"/>
    <w:rsid w:val="0009627F"/>
    <w:rsid w:val="000A2723"/>
    <w:rsid w:val="000B009A"/>
    <w:rsid w:val="000B07C4"/>
    <w:rsid w:val="000E088F"/>
    <w:rsid w:val="000F78C0"/>
    <w:rsid w:val="00114415"/>
    <w:rsid w:val="00117588"/>
    <w:rsid w:val="00124923"/>
    <w:rsid w:val="00124EFD"/>
    <w:rsid w:val="00142B36"/>
    <w:rsid w:val="00180326"/>
    <w:rsid w:val="001839DE"/>
    <w:rsid w:val="00190005"/>
    <w:rsid w:val="001B21EA"/>
    <w:rsid w:val="001B4BA8"/>
    <w:rsid w:val="001D0056"/>
    <w:rsid w:val="00202E8D"/>
    <w:rsid w:val="00202F02"/>
    <w:rsid w:val="002133AA"/>
    <w:rsid w:val="002273C9"/>
    <w:rsid w:val="00283D12"/>
    <w:rsid w:val="00287A6B"/>
    <w:rsid w:val="002916F2"/>
    <w:rsid w:val="002B377B"/>
    <w:rsid w:val="002C640D"/>
    <w:rsid w:val="002D3B18"/>
    <w:rsid w:val="002F0285"/>
    <w:rsid w:val="002F56C8"/>
    <w:rsid w:val="00324B71"/>
    <w:rsid w:val="00330E24"/>
    <w:rsid w:val="0036795E"/>
    <w:rsid w:val="00373405"/>
    <w:rsid w:val="00381C61"/>
    <w:rsid w:val="00394E31"/>
    <w:rsid w:val="00396334"/>
    <w:rsid w:val="003B2B75"/>
    <w:rsid w:val="003B359C"/>
    <w:rsid w:val="003D7BDA"/>
    <w:rsid w:val="003E6FAD"/>
    <w:rsid w:val="003F69CF"/>
    <w:rsid w:val="00425A73"/>
    <w:rsid w:val="00426CF9"/>
    <w:rsid w:val="00454E56"/>
    <w:rsid w:val="00456E4E"/>
    <w:rsid w:val="00462A42"/>
    <w:rsid w:val="004770D1"/>
    <w:rsid w:val="00482A53"/>
    <w:rsid w:val="0049545E"/>
    <w:rsid w:val="004B66EC"/>
    <w:rsid w:val="004C4903"/>
    <w:rsid w:val="004E4300"/>
    <w:rsid w:val="004E6ACE"/>
    <w:rsid w:val="004F5B03"/>
    <w:rsid w:val="005068A2"/>
    <w:rsid w:val="00507220"/>
    <w:rsid w:val="00511DA3"/>
    <w:rsid w:val="005140C8"/>
    <w:rsid w:val="005169E1"/>
    <w:rsid w:val="00547549"/>
    <w:rsid w:val="00570467"/>
    <w:rsid w:val="00577C72"/>
    <w:rsid w:val="00585DB3"/>
    <w:rsid w:val="00595FD3"/>
    <w:rsid w:val="00597646"/>
    <w:rsid w:val="005A451E"/>
    <w:rsid w:val="005A6067"/>
    <w:rsid w:val="005A702A"/>
    <w:rsid w:val="005B5211"/>
    <w:rsid w:val="005C78B7"/>
    <w:rsid w:val="005F6589"/>
    <w:rsid w:val="006148D8"/>
    <w:rsid w:val="006154C0"/>
    <w:rsid w:val="006259F9"/>
    <w:rsid w:val="00627939"/>
    <w:rsid w:val="00635B77"/>
    <w:rsid w:val="00640680"/>
    <w:rsid w:val="006431DF"/>
    <w:rsid w:val="006434D6"/>
    <w:rsid w:val="0065030A"/>
    <w:rsid w:val="006734BD"/>
    <w:rsid w:val="00677D40"/>
    <w:rsid w:val="00681ED9"/>
    <w:rsid w:val="0068217C"/>
    <w:rsid w:val="00685812"/>
    <w:rsid w:val="006A12E1"/>
    <w:rsid w:val="006B2ADD"/>
    <w:rsid w:val="006C32FC"/>
    <w:rsid w:val="006F7666"/>
    <w:rsid w:val="0070658C"/>
    <w:rsid w:val="007075C4"/>
    <w:rsid w:val="0073182C"/>
    <w:rsid w:val="007518F3"/>
    <w:rsid w:val="00754835"/>
    <w:rsid w:val="00755F67"/>
    <w:rsid w:val="00773FDE"/>
    <w:rsid w:val="007B0906"/>
    <w:rsid w:val="007C5D9B"/>
    <w:rsid w:val="007D2376"/>
    <w:rsid w:val="007E6B69"/>
    <w:rsid w:val="007F1F4B"/>
    <w:rsid w:val="0083326A"/>
    <w:rsid w:val="00853840"/>
    <w:rsid w:val="008604B6"/>
    <w:rsid w:val="008733BD"/>
    <w:rsid w:val="008B54AD"/>
    <w:rsid w:val="009127C3"/>
    <w:rsid w:val="009267CA"/>
    <w:rsid w:val="0093423E"/>
    <w:rsid w:val="0093458F"/>
    <w:rsid w:val="0097483D"/>
    <w:rsid w:val="00977994"/>
    <w:rsid w:val="00987701"/>
    <w:rsid w:val="00992372"/>
    <w:rsid w:val="009A515A"/>
    <w:rsid w:val="009A5CD6"/>
    <w:rsid w:val="009A7E7D"/>
    <w:rsid w:val="009B5F33"/>
    <w:rsid w:val="009C20CE"/>
    <w:rsid w:val="009F772A"/>
    <w:rsid w:val="00A02B33"/>
    <w:rsid w:val="00A15B53"/>
    <w:rsid w:val="00A166DA"/>
    <w:rsid w:val="00A247A9"/>
    <w:rsid w:val="00A40AAD"/>
    <w:rsid w:val="00A44647"/>
    <w:rsid w:val="00A448F6"/>
    <w:rsid w:val="00A478FD"/>
    <w:rsid w:val="00A572A5"/>
    <w:rsid w:val="00AA067A"/>
    <w:rsid w:val="00AA4361"/>
    <w:rsid w:val="00AA7609"/>
    <w:rsid w:val="00AE40D7"/>
    <w:rsid w:val="00B014D9"/>
    <w:rsid w:val="00B134BD"/>
    <w:rsid w:val="00B23F48"/>
    <w:rsid w:val="00B30D86"/>
    <w:rsid w:val="00B328F4"/>
    <w:rsid w:val="00B4240B"/>
    <w:rsid w:val="00B45532"/>
    <w:rsid w:val="00B64BEF"/>
    <w:rsid w:val="00B837CD"/>
    <w:rsid w:val="00B94D09"/>
    <w:rsid w:val="00BC2757"/>
    <w:rsid w:val="00C03D11"/>
    <w:rsid w:val="00C36BE0"/>
    <w:rsid w:val="00C508A4"/>
    <w:rsid w:val="00C60D84"/>
    <w:rsid w:val="00C63E98"/>
    <w:rsid w:val="00C67A72"/>
    <w:rsid w:val="00C77FC6"/>
    <w:rsid w:val="00C81926"/>
    <w:rsid w:val="00CB238B"/>
    <w:rsid w:val="00CB3974"/>
    <w:rsid w:val="00CB699F"/>
    <w:rsid w:val="00CC2F7F"/>
    <w:rsid w:val="00CC4257"/>
    <w:rsid w:val="00CE5437"/>
    <w:rsid w:val="00D05C0F"/>
    <w:rsid w:val="00D12487"/>
    <w:rsid w:val="00D5311F"/>
    <w:rsid w:val="00D60EF4"/>
    <w:rsid w:val="00D715F2"/>
    <w:rsid w:val="00D87FCB"/>
    <w:rsid w:val="00D9795F"/>
    <w:rsid w:val="00DB3C17"/>
    <w:rsid w:val="00DD5F85"/>
    <w:rsid w:val="00DF76F6"/>
    <w:rsid w:val="00E00517"/>
    <w:rsid w:val="00E360AE"/>
    <w:rsid w:val="00E44687"/>
    <w:rsid w:val="00E50324"/>
    <w:rsid w:val="00E92A55"/>
    <w:rsid w:val="00E931CD"/>
    <w:rsid w:val="00EC6B2F"/>
    <w:rsid w:val="00EF2297"/>
    <w:rsid w:val="00EF4D17"/>
    <w:rsid w:val="00F2338B"/>
    <w:rsid w:val="00F43CF9"/>
    <w:rsid w:val="00F61728"/>
    <w:rsid w:val="00F654DA"/>
    <w:rsid w:val="00F675B9"/>
    <w:rsid w:val="00F90150"/>
    <w:rsid w:val="00FB6ACC"/>
    <w:rsid w:val="00FC3397"/>
    <w:rsid w:val="00FE6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724BE"/>
  <w15:chartTrackingRefBased/>
  <w15:docId w15:val="{604BBD67-DD01-459D-B13E-9812B16A2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211"/>
  </w:style>
  <w:style w:type="paragraph" w:styleId="Heading1">
    <w:name w:val="heading 1"/>
    <w:basedOn w:val="Normal"/>
    <w:next w:val="Normal"/>
    <w:link w:val="Heading1Char"/>
    <w:uiPriority w:val="9"/>
    <w:qFormat/>
    <w:rsid w:val="005B52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2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52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52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52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52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52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52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52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52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2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52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52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52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52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52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52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52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52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52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52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52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52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52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52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52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52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52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5211"/>
    <w:rPr>
      <w:b/>
      <w:bCs/>
      <w:smallCaps/>
      <w:color w:val="0F4761" w:themeColor="accent1" w:themeShade="BF"/>
      <w:spacing w:val="5"/>
    </w:rPr>
  </w:style>
  <w:style w:type="paragraph" w:customStyle="1" w:styleId="Style1">
    <w:name w:val="Style1"/>
    <w:basedOn w:val="Heading1"/>
    <w:link w:val="Style1Char"/>
    <w:qFormat/>
    <w:rsid w:val="005B5211"/>
    <w:pPr>
      <w:spacing w:before="240" w:after="0" w:line="256" w:lineRule="auto"/>
    </w:pPr>
    <w:rPr>
      <w:b/>
      <w:color w:val="0E2841" w:themeColor="text2"/>
      <w:kern w:val="0"/>
      <w:sz w:val="32"/>
      <w:szCs w:val="32"/>
    </w:rPr>
  </w:style>
  <w:style w:type="character" w:customStyle="1" w:styleId="Style1Char">
    <w:name w:val="Style1 Char"/>
    <w:basedOn w:val="Heading1Char"/>
    <w:link w:val="Style1"/>
    <w:rsid w:val="005B5211"/>
    <w:rPr>
      <w:rFonts w:asciiTheme="majorHAnsi" w:eastAsiaTheme="majorEastAsia" w:hAnsiTheme="majorHAnsi" w:cstheme="majorBidi"/>
      <w:b/>
      <w:color w:val="0E2841" w:themeColor="text2"/>
      <w:kern w:val="0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5B521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ListTable1Light-Accent3">
    <w:name w:val="List Table 1 Light Accent 3"/>
    <w:basedOn w:val="TableNormal"/>
    <w:uiPriority w:val="46"/>
    <w:rsid w:val="005B521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eGrid">
    <w:name w:val="Table Grid"/>
    <w:basedOn w:val="TableNormal"/>
    <w:uiPriority w:val="39"/>
    <w:rsid w:val="005B52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93423E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43C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3CF9"/>
  </w:style>
  <w:style w:type="paragraph" w:styleId="Footer">
    <w:name w:val="footer"/>
    <w:basedOn w:val="Normal"/>
    <w:link w:val="FooterChar"/>
    <w:uiPriority w:val="99"/>
    <w:unhideWhenUsed/>
    <w:rsid w:val="00F43C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3C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687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3</TotalTime>
  <Pages>2</Pages>
  <Words>474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sin Farrugia</dc:creator>
  <cp:keywords/>
  <dc:description/>
  <cp:lastModifiedBy>Tamsin Farrugia</cp:lastModifiedBy>
  <cp:revision>186</cp:revision>
  <dcterms:created xsi:type="dcterms:W3CDTF">2024-07-12T07:45:00Z</dcterms:created>
  <dcterms:modified xsi:type="dcterms:W3CDTF">2024-07-13T06:18:00Z</dcterms:modified>
</cp:coreProperties>
</file>